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AF02EED" w14:textId="77777777" w:rsidR="003779CE" w:rsidRPr="00EE42BE" w:rsidRDefault="003779CE" w:rsidP="003779CE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B4533C7" w14:textId="77777777" w:rsidR="003779CE" w:rsidRPr="00EE42BE" w:rsidRDefault="003779CE" w:rsidP="003779CE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Material</w:t>
      </w:r>
    </w:p>
    <w:tbl>
      <w:tblPr>
        <w:tblW w:w="10318" w:type="dxa"/>
        <w:tblInd w:w="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74"/>
        <w:gridCol w:w="1474"/>
        <w:gridCol w:w="1474"/>
        <w:gridCol w:w="1474"/>
        <w:gridCol w:w="1474"/>
        <w:gridCol w:w="1474"/>
        <w:gridCol w:w="1474"/>
      </w:tblGrid>
      <w:tr w:rsidR="003779CE" w:rsidRPr="00EE42BE" w14:paraId="190D0E99" w14:textId="77777777" w:rsidTr="003779CE">
        <w:trPr>
          <w:trHeight w:val="326"/>
        </w:trPr>
        <w:tc>
          <w:tcPr>
            <w:tcW w:w="1474" w:type="dxa"/>
            <w:shd w:val="clear" w:color="auto" w:fill="BFBFBF" w:themeFill="background1" w:themeFillShade="BF"/>
            <w:noWrap/>
            <w:vAlign w:val="bottom"/>
            <w:hideMark/>
          </w:tcPr>
          <w:p w14:paraId="58E058E5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CH" w:eastAsia="fr-FR"/>
              </w:rPr>
            </w:pPr>
            <w:bookmarkStart w:id="0" w:name="_GoBack"/>
            <w:proofErr w:type="spellStart"/>
            <w:r w:rsidRPr="00EE42B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CH" w:eastAsia="fr-FR"/>
              </w:rPr>
              <w:t>target</w:t>
            </w:r>
            <w:proofErr w:type="spellEnd"/>
          </w:p>
        </w:tc>
        <w:tc>
          <w:tcPr>
            <w:tcW w:w="1474" w:type="dxa"/>
            <w:shd w:val="clear" w:color="auto" w:fill="BFBFBF" w:themeFill="background1" w:themeFillShade="BF"/>
            <w:noWrap/>
            <w:vAlign w:val="bottom"/>
            <w:hideMark/>
          </w:tcPr>
          <w:p w14:paraId="31BF2FEB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CH" w:eastAsia="fr-FR"/>
              </w:rPr>
            </w:pPr>
            <w:proofErr w:type="spellStart"/>
            <w:r w:rsidRPr="00EE42B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CH" w:eastAsia="fr-FR"/>
              </w:rPr>
              <w:t>associate</w:t>
            </w:r>
            <w:proofErr w:type="spellEnd"/>
            <w:r w:rsidRPr="00EE42B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CH" w:eastAsia="fr-FR"/>
              </w:rPr>
              <w:t xml:space="preserve"> 1</w:t>
            </w:r>
          </w:p>
        </w:tc>
        <w:tc>
          <w:tcPr>
            <w:tcW w:w="1474" w:type="dxa"/>
            <w:shd w:val="clear" w:color="auto" w:fill="BFBFBF" w:themeFill="background1" w:themeFillShade="BF"/>
            <w:noWrap/>
            <w:vAlign w:val="bottom"/>
            <w:hideMark/>
          </w:tcPr>
          <w:p w14:paraId="0E9E2556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CH" w:eastAsia="fr-FR"/>
              </w:rPr>
            </w:pPr>
            <w:proofErr w:type="spellStart"/>
            <w:r w:rsidRPr="00EE42B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CH" w:eastAsia="fr-FR"/>
              </w:rPr>
              <w:t>associate</w:t>
            </w:r>
            <w:proofErr w:type="spellEnd"/>
            <w:r w:rsidRPr="00EE42B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CH" w:eastAsia="fr-FR"/>
              </w:rPr>
              <w:t xml:space="preserve"> 2</w:t>
            </w:r>
          </w:p>
        </w:tc>
        <w:tc>
          <w:tcPr>
            <w:tcW w:w="1474" w:type="dxa"/>
            <w:shd w:val="clear" w:color="auto" w:fill="BFBFBF" w:themeFill="background1" w:themeFillShade="BF"/>
            <w:noWrap/>
            <w:vAlign w:val="bottom"/>
            <w:hideMark/>
          </w:tcPr>
          <w:p w14:paraId="640B1B59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CH" w:eastAsia="fr-FR"/>
              </w:rPr>
            </w:pPr>
            <w:proofErr w:type="spellStart"/>
            <w:r w:rsidRPr="00EE42B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CH" w:eastAsia="fr-FR"/>
              </w:rPr>
              <w:t>coordinate</w:t>
            </w:r>
            <w:proofErr w:type="spellEnd"/>
            <w:r w:rsidRPr="00EE42B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CH" w:eastAsia="fr-FR"/>
              </w:rPr>
              <w:t xml:space="preserve"> 1</w:t>
            </w:r>
          </w:p>
        </w:tc>
        <w:tc>
          <w:tcPr>
            <w:tcW w:w="1474" w:type="dxa"/>
            <w:shd w:val="clear" w:color="auto" w:fill="BFBFBF" w:themeFill="background1" w:themeFillShade="BF"/>
            <w:noWrap/>
            <w:vAlign w:val="bottom"/>
            <w:hideMark/>
          </w:tcPr>
          <w:p w14:paraId="19250DA3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CH" w:eastAsia="fr-FR"/>
              </w:rPr>
            </w:pPr>
            <w:proofErr w:type="spellStart"/>
            <w:r w:rsidRPr="00EE42B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CH" w:eastAsia="fr-FR"/>
              </w:rPr>
              <w:t>coordinate</w:t>
            </w:r>
            <w:proofErr w:type="spellEnd"/>
            <w:r w:rsidRPr="00EE42B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CH" w:eastAsia="fr-FR"/>
              </w:rPr>
              <w:t xml:space="preserve"> 2</w:t>
            </w:r>
          </w:p>
        </w:tc>
        <w:tc>
          <w:tcPr>
            <w:tcW w:w="1474" w:type="dxa"/>
            <w:shd w:val="clear" w:color="auto" w:fill="BFBFBF" w:themeFill="background1" w:themeFillShade="BF"/>
            <w:noWrap/>
            <w:vAlign w:val="bottom"/>
            <w:hideMark/>
          </w:tcPr>
          <w:p w14:paraId="3D88D3B2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CH" w:eastAsia="fr-FR"/>
              </w:rPr>
            </w:pPr>
            <w:proofErr w:type="spellStart"/>
            <w:r w:rsidRPr="00EE42B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CH" w:eastAsia="fr-FR"/>
              </w:rPr>
              <w:t>unrelated</w:t>
            </w:r>
            <w:proofErr w:type="spellEnd"/>
            <w:r w:rsidRPr="00EE42B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CH" w:eastAsia="fr-FR"/>
              </w:rPr>
              <w:t xml:space="preserve"> 1</w:t>
            </w:r>
          </w:p>
        </w:tc>
        <w:tc>
          <w:tcPr>
            <w:tcW w:w="1474" w:type="dxa"/>
            <w:shd w:val="clear" w:color="auto" w:fill="BFBFBF" w:themeFill="background1" w:themeFillShade="BF"/>
            <w:noWrap/>
            <w:vAlign w:val="bottom"/>
            <w:hideMark/>
          </w:tcPr>
          <w:p w14:paraId="452E3752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CH" w:eastAsia="fr-FR"/>
              </w:rPr>
            </w:pPr>
            <w:proofErr w:type="spellStart"/>
            <w:r w:rsidRPr="00EE42B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CH" w:eastAsia="fr-FR"/>
              </w:rPr>
              <w:t>unrelated</w:t>
            </w:r>
            <w:proofErr w:type="spellEnd"/>
            <w:r w:rsidRPr="00EE42B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CH" w:eastAsia="fr-FR"/>
              </w:rPr>
              <w:t xml:space="preserve"> 2</w:t>
            </w:r>
          </w:p>
        </w:tc>
      </w:tr>
      <w:tr w:rsidR="003779CE" w:rsidRPr="00EE42BE" w14:paraId="26089DB4" w14:textId="77777777" w:rsidTr="003779CE">
        <w:trPr>
          <w:trHeight w:val="300"/>
        </w:trPr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24F5B3D6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H" w:eastAsia="fr-FR"/>
              </w:rPr>
              <w:t>araignée</w:t>
            </w:r>
          </w:p>
          <w:p w14:paraId="0100F1B0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H" w:eastAsia="fr-FR"/>
              </w:rPr>
              <w:t>(spider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1C44915B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toile</w:t>
            </w:r>
          </w:p>
          <w:p w14:paraId="0D890E2E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(web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5DF1A994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pattes</w:t>
            </w:r>
          </w:p>
          <w:p w14:paraId="1B037111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(legs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6E155052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fourmi</w:t>
            </w:r>
          </w:p>
          <w:p w14:paraId="42B74E01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(</w:t>
            </w:r>
            <w:proofErr w:type="spellStart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ant</w:t>
            </w:r>
            <w:proofErr w:type="spellEnd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0D384BB7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H" w:eastAsia="fr-FR"/>
              </w:rPr>
              <w:t>cafard</w:t>
            </w:r>
          </w:p>
          <w:p w14:paraId="43BD6CAB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H" w:eastAsia="fr-FR"/>
              </w:rPr>
              <w:t>(</w:t>
            </w:r>
            <w:proofErr w:type="spellStart"/>
            <w:r w:rsidRPr="00EE42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H" w:eastAsia="fr-FR"/>
              </w:rPr>
              <w:t>cockroach</w:t>
            </w:r>
            <w:proofErr w:type="spellEnd"/>
            <w:r w:rsidRPr="00EE42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H" w:eastAsia="fr-FR"/>
              </w:rPr>
              <w:t>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54FEB702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H" w:eastAsia="fr-FR"/>
              </w:rPr>
              <w:t>veste</w:t>
            </w:r>
          </w:p>
          <w:p w14:paraId="4ABFAE3A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H" w:eastAsia="fr-FR"/>
              </w:rPr>
              <w:t>(jacket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368BD37E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cinéma</w:t>
            </w:r>
          </w:p>
          <w:p w14:paraId="2D3D5C3F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(</w:t>
            </w:r>
            <w:proofErr w:type="spellStart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cinema</w:t>
            </w:r>
            <w:proofErr w:type="spellEnd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)</w:t>
            </w:r>
          </w:p>
        </w:tc>
      </w:tr>
      <w:tr w:rsidR="003779CE" w:rsidRPr="00EE42BE" w14:paraId="3642C8D8" w14:textId="77777777" w:rsidTr="003779CE">
        <w:trPr>
          <w:trHeight w:val="300"/>
        </w:trPr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3396BA70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H" w:eastAsia="fr-FR"/>
              </w:rPr>
              <w:t>autruche</w:t>
            </w:r>
          </w:p>
          <w:p w14:paraId="387B2F6F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H" w:eastAsia="fr-FR"/>
              </w:rPr>
              <w:t>(</w:t>
            </w:r>
            <w:proofErr w:type="spellStart"/>
            <w:r w:rsidRPr="00EE42B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H" w:eastAsia="fr-FR"/>
              </w:rPr>
              <w:t>ostrich</w:t>
            </w:r>
            <w:proofErr w:type="spellEnd"/>
            <w:r w:rsidRPr="00EE42B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H" w:eastAsia="fr-FR"/>
              </w:rPr>
              <w:t>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68D77982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proofErr w:type="spellStart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oeuf</w:t>
            </w:r>
            <w:proofErr w:type="spellEnd"/>
          </w:p>
          <w:p w14:paraId="2D5D554E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(</w:t>
            </w:r>
            <w:proofErr w:type="spellStart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egg</w:t>
            </w:r>
            <w:proofErr w:type="spellEnd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709E6C72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plume</w:t>
            </w:r>
          </w:p>
          <w:p w14:paraId="08B34CD3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(</w:t>
            </w:r>
            <w:proofErr w:type="spellStart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feather</w:t>
            </w:r>
            <w:proofErr w:type="spellEnd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6196F46C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H" w:eastAsia="fr-FR"/>
              </w:rPr>
              <w:t>coq</w:t>
            </w:r>
          </w:p>
          <w:p w14:paraId="772BAECB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H" w:eastAsia="fr-FR"/>
              </w:rPr>
              <w:t>(</w:t>
            </w:r>
            <w:proofErr w:type="spellStart"/>
            <w:r w:rsidRPr="00EE42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H" w:eastAsia="fr-FR"/>
              </w:rPr>
              <w:t>rooster</w:t>
            </w:r>
            <w:proofErr w:type="spellEnd"/>
            <w:r w:rsidRPr="00EE42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H" w:eastAsia="fr-FR"/>
              </w:rPr>
              <w:t>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61DDA099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pigeon</w:t>
            </w:r>
          </w:p>
          <w:p w14:paraId="0E66FB5B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(pigeon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1FC58982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piano</w:t>
            </w:r>
          </w:p>
          <w:p w14:paraId="78390396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(piano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3E4B76A5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cheveux</w:t>
            </w:r>
          </w:p>
          <w:p w14:paraId="70137A2B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(</w:t>
            </w:r>
            <w:proofErr w:type="spellStart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hair</w:t>
            </w:r>
            <w:proofErr w:type="spellEnd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)</w:t>
            </w:r>
          </w:p>
        </w:tc>
      </w:tr>
      <w:tr w:rsidR="003779CE" w:rsidRPr="00EE42BE" w14:paraId="4454A805" w14:textId="77777777" w:rsidTr="003779CE">
        <w:trPr>
          <w:trHeight w:val="300"/>
        </w:trPr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3B1FDECF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H" w:eastAsia="fr-FR"/>
              </w:rPr>
              <w:t>avion</w:t>
            </w:r>
          </w:p>
          <w:p w14:paraId="50B38AF5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H" w:eastAsia="fr-FR"/>
              </w:rPr>
              <w:t>(</w:t>
            </w:r>
            <w:proofErr w:type="spellStart"/>
            <w:r w:rsidRPr="00EE42B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H" w:eastAsia="fr-FR"/>
              </w:rPr>
              <w:t>airplane</w:t>
            </w:r>
            <w:proofErr w:type="spellEnd"/>
            <w:r w:rsidRPr="00EE42B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H" w:eastAsia="fr-FR"/>
              </w:rPr>
              <w:t>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12E6B817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vol</w:t>
            </w:r>
          </w:p>
          <w:p w14:paraId="38311117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(flight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4D6964D0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air</w:t>
            </w:r>
          </w:p>
          <w:p w14:paraId="5F4D6803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(air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379C1CDF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hélicoptère (</w:t>
            </w:r>
            <w:proofErr w:type="spellStart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helicopter</w:t>
            </w:r>
            <w:proofErr w:type="spellEnd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7B0C726C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bus</w:t>
            </w:r>
          </w:p>
          <w:p w14:paraId="278E8A27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(bus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2256C9D2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cordes</w:t>
            </w:r>
          </w:p>
          <w:p w14:paraId="768933FC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(</w:t>
            </w:r>
            <w:proofErr w:type="spellStart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ropes</w:t>
            </w:r>
            <w:proofErr w:type="spellEnd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089C3B51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pioche</w:t>
            </w:r>
          </w:p>
          <w:p w14:paraId="6C9C5423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(</w:t>
            </w:r>
            <w:proofErr w:type="spellStart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pickaxe</w:t>
            </w:r>
            <w:proofErr w:type="spellEnd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)</w:t>
            </w:r>
          </w:p>
        </w:tc>
      </w:tr>
      <w:tr w:rsidR="003779CE" w:rsidRPr="00EE42BE" w14:paraId="44913C79" w14:textId="77777777" w:rsidTr="003779CE">
        <w:trPr>
          <w:trHeight w:val="300"/>
        </w:trPr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7EBE9178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H" w:eastAsia="fr-FR"/>
              </w:rPr>
              <w:t>balai</w:t>
            </w:r>
          </w:p>
          <w:p w14:paraId="6FDF97A3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H" w:eastAsia="fr-FR"/>
              </w:rPr>
              <w:t>(</w:t>
            </w:r>
            <w:proofErr w:type="spellStart"/>
            <w:r w:rsidRPr="00EE42B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H" w:eastAsia="fr-FR"/>
              </w:rPr>
              <w:t>broom</w:t>
            </w:r>
            <w:proofErr w:type="spellEnd"/>
            <w:r w:rsidRPr="00EE42B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H" w:eastAsia="fr-FR"/>
              </w:rPr>
              <w:t>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6FC9298B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poussière</w:t>
            </w:r>
          </w:p>
          <w:p w14:paraId="134BB7E7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(</w:t>
            </w:r>
            <w:proofErr w:type="spellStart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dust</w:t>
            </w:r>
            <w:proofErr w:type="spellEnd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5ADADCE0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nettoyage</w:t>
            </w:r>
          </w:p>
          <w:p w14:paraId="195873EA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(</w:t>
            </w:r>
            <w:proofErr w:type="spellStart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cleaning</w:t>
            </w:r>
            <w:proofErr w:type="spellEnd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7163991E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chiffon</w:t>
            </w:r>
          </w:p>
          <w:p w14:paraId="14F60E2F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(</w:t>
            </w:r>
            <w:proofErr w:type="spellStart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wipe</w:t>
            </w:r>
            <w:proofErr w:type="spellEnd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3E8AE556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 xml:space="preserve">aspirateur (vacuum </w:t>
            </w:r>
            <w:proofErr w:type="spellStart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cleaner</w:t>
            </w:r>
            <w:proofErr w:type="spellEnd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718CD9EC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acteur</w:t>
            </w:r>
          </w:p>
          <w:p w14:paraId="43913017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(</w:t>
            </w:r>
            <w:proofErr w:type="spellStart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actor</w:t>
            </w:r>
            <w:proofErr w:type="spellEnd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33EEB7DA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vent</w:t>
            </w:r>
          </w:p>
          <w:p w14:paraId="680FE356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(</w:t>
            </w:r>
            <w:proofErr w:type="spellStart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wind</w:t>
            </w:r>
            <w:proofErr w:type="spellEnd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)</w:t>
            </w:r>
          </w:p>
        </w:tc>
      </w:tr>
      <w:tr w:rsidR="003779CE" w:rsidRPr="00EE42BE" w14:paraId="1C7BC01B" w14:textId="77777777" w:rsidTr="003779CE">
        <w:trPr>
          <w:trHeight w:val="300"/>
        </w:trPr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12C9CCD2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H" w:eastAsia="fr-FR"/>
              </w:rPr>
              <w:t>banane</w:t>
            </w:r>
          </w:p>
          <w:p w14:paraId="62C3461D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H" w:eastAsia="fr-FR"/>
              </w:rPr>
              <w:t>(banana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7865BEB8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singe</w:t>
            </w:r>
          </w:p>
          <w:p w14:paraId="7252802B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(</w:t>
            </w:r>
            <w:proofErr w:type="spellStart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monkey</w:t>
            </w:r>
            <w:proofErr w:type="spellEnd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620BDE0A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peau</w:t>
            </w:r>
          </w:p>
          <w:p w14:paraId="7C521F8A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(skin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7590DF46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citron</w:t>
            </w:r>
          </w:p>
          <w:p w14:paraId="51D2813B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(</w:t>
            </w:r>
            <w:proofErr w:type="spellStart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lemon</w:t>
            </w:r>
            <w:proofErr w:type="spellEnd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13B49791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poire</w:t>
            </w:r>
          </w:p>
          <w:p w14:paraId="12275511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(</w:t>
            </w:r>
            <w:proofErr w:type="spellStart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pear</w:t>
            </w:r>
            <w:proofErr w:type="spellEnd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09F73A48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musique</w:t>
            </w:r>
          </w:p>
          <w:p w14:paraId="6C838C1C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(music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0DA2F19B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éléphant</w:t>
            </w:r>
          </w:p>
          <w:p w14:paraId="3F1B7C49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(</w:t>
            </w:r>
            <w:proofErr w:type="spellStart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elephant</w:t>
            </w:r>
            <w:proofErr w:type="spellEnd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)</w:t>
            </w:r>
          </w:p>
        </w:tc>
      </w:tr>
      <w:tr w:rsidR="003779CE" w:rsidRPr="00EE42BE" w14:paraId="6A9BACCA" w14:textId="77777777" w:rsidTr="003779CE">
        <w:trPr>
          <w:trHeight w:val="300"/>
        </w:trPr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52859F81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H" w:eastAsia="fr-FR"/>
              </w:rPr>
              <w:t>bol</w:t>
            </w:r>
          </w:p>
          <w:p w14:paraId="6B44ED94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H" w:eastAsia="fr-FR"/>
              </w:rPr>
              <w:t>(</w:t>
            </w:r>
            <w:proofErr w:type="spellStart"/>
            <w:r w:rsidRPr="00EE42B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H" w:eastAsia="fr-FR"/>
              </w:rPr>
              <w:t>bowl</w:t>
            </w:r>
            <w:proofErr w:type="spellEnd"/>
            <w:r w:rsidRPr="00EE42B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H" w:eastAsia="fr-FR"/>
              </w:rPr>
              <w:t>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4E5B3F2D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lait</w:t>
            </w:r>
          </w:p>
          <w:p w14:paraId="1D93774B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(</w:t>
            </w:r>
            <w:proofErr w:type="spellStart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milk</w:t>
            </w:r>
            <w:proofErr w:type="spellEnd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3D5438D6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déjeuner</w:t>
            </w:r>
          </w:p>
          <w:p w14:paraId="6315333F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(breakfast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3F5BD8FF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H" w:eastAsia="fr-FR"/>
              </w:rPr>
              <w:t>assiette</w:t>
            </w:r>
          </w:p>
          <w:p w14:paraId="41A071B3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H" w:eastAsia="fr-FR"/>
              </w:rPr>
              <w:t>(plate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4336A94F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plat</w:t>
            </w:r>
          </w:p>
          <w:p w14:paraId="230A07E7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(</w:t>
            </w:r>
            <w:proofErr w:type="spellStart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dish</w:t>
            </w:r>
            <w:proofErr w:type="spellEnd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52DDF857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jambe</w:t>
            </w:r>
          </w:p>
          <w:p w14:paraId="288D1020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(</w:t>
            </w:r>
            <w:proofErr w:type="spellStart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leg</w:t>
            </w:r>
            <w:proofErr w:type="spellEnd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46B07264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chèvre</w:t>
            </w:r>
          </w:p>
          <w:p w14:paraId="7A214D34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(</w:t>
            </w:r>
            <w:proofErr w:type="spellStart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goat</w:t>
            </w:r>
            <w:proofErr w:type="spellEnd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)</w:t>
            </w:r>
          </w:p>
        </w:tc>
      </w:tr>
      <w:tr w:rsidR="003779CE" w:rsidRPr="00EE42BE" w14:paraId="167B5164" w14:textId="77777777" w:rsidTr="003779CE">
        <w:trPr>
          <w:trHeight w:val="300"/>
        </w:trPr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7140A69C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H" w:eastAsia="fr-FR"/>
              </w:rPr>
              <w:t>botte</w:t>
            </w:r>
          </w:p>
          <w:p w14:paraId="584497B8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H" w:eastAsia="fr-FR"/>
              </w:rPr>
              <w:t>(boot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5A7D6128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pluie</w:t>
            </w:r>
          </w:p>
          <w:p w14:paraId="17052A47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(</w:t>
            </w:r>
            <w:proofErr w:type="spellStart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rain</w:t>
            </w:r>
            <w:proofErr w:type="spellEnd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3C33AB1A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caoutchouc</w:t>
            </w:r>
          </w:p>
          <w:p w14:paraId="2537DEF6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(</w:t>
            </w:r>
            <w:proofErr w:type="spellStart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rubber</w:t>
            </w:r>
            <w:proofErr w:type="spellEnd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6B714706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jupe</w:t>
            </w:r>
          </w:p>
          <w:p w14:paraId="73BEB234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(</w:t>
            </w:r>
            <w:proofErr w:type="spellStart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skirt</w:t>
            </w:r>
            <w:proofErr w:type="spellEnd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75C76CFF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H" w:eastAsia="fr-FR"/>
              </w:rPr>
              <w:t>manteau</w:t>
            </w:r>
          </w:p>
          <w:p w14:paraId="7EAD796E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H" w:eastAsia="fr-FR"/>
              </w:rPr>
              <w:t>(</w:t>
            </w:r>
            <w:proofErr w:type="spellStart"/>
            <w:r w:rsidRPr="00EE42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H" w:eastAsia="fr-FR"/>
              </w:rPr>
              <w:t>coat</w:t>
            </w:r>
            <w:proofErr w:type="spellEnd"/>
            <w:r w:rsidRPr="00EE42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H" w:eastAsia="fr-FR"/>
              </w:rPr>
              <w:t>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60186878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tigre</w:t>
            </w:r>
          </w:p>
          <w:p w14:paraId="236CB902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(</w:t>
            </w:r>
            <w:proofErr w:type="spellStart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tiger</w:t>
            </w:r>
            <w:proofErr w:type="spellEnd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1D024D68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vin</w:t>
            </w:r>
          </w:p>
          <w:p w14:paraId="7C6053C9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(</w:t>
            </w:r>
            <w:proofErr w:type="spellStart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wine</w:t>
            </w:r>
            <w:proofErr w:type="spellEnd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)</w:t>
            </w:r>
          </w:p>
        </w:tc>
      </w:tr>
      <w:tr w:rsidR="003779CE" w:rsidRPr="00EE42BE" w14:paraId="6528B321" w14:textId="77777777" w:rsidTr="003779CE">
        <w:trPr>
          <w:trHeight w:val="300"/>
        </w:trPr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13EE171D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H" w:eastAsia="fr-FR"/>
              </w:rPr>
              <w:t>brouette</w:t>
            </w:r>
          </w:p>
          <w:p w14:paraId="2FF96656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H" w:eastAsia="fr-FR"/>
              </w:rPr>
              <w:t>(</w:t>
            </w:r>
            <w:proofErr w:type="spellStart"/>
            <w:r w:rsidRPr="00EE42B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H" w:eastAsia="fr-FR"/>
              </w:rPr>
              <w:t>wheelbarrow</w:t>
            </w:r>
            <w:proofErr w:type="spellEnd"/>
            <w:r w:rsidRPr="00EE42B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H" w:eastAsia="fr-FR"/>
              </w:rPr>
              <w:t>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0DD7D0EE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jardin</w:t>
            </w:r>
          </w:p>
          <w:p w14:paraId="2B76EC37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(</w:t>
            </w:r>
            <w:proofErr w:type="spellStart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garden</w:t>
            </w:r>
            <w:proofErr w:type="spellEnd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0C50C4D6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terre</w:t>
            </w:r>
          </w:p>
          <w:p w14:paraId="119C0AD4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(</w:t>
            </w:r>
            <w:proofErr w:type="spellStart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soil</w:t>
            </w:r>
            <w:proofErr w:type="spellEnd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2A582CA0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seau</w:t>
            </w: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br/>
              <w:t>(</w:t>
            </w:r>
            <w:proofErr w:type="spellStart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bucket</w:t>
            </w:r>
            <w:proofErr w:type="spellEnd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13B4C627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niveau</w:t>
            </w:r>
          </w:p>
          <w:p w14:paraId="19227959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(</w:t>
            </w:r>
            <w:proofErr w:type="spellStart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level</w:t>
            </w:r>
            <w:proofErr w:type="spellEnd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5A960121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espace</w:t>
            </w:r>
          </w:p>
          <w:p w14:paraId="47B638DD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(</w:t>
            </w:r>
            <w:proofErr w:type="spellStart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space</w:t>
            </w:r>
            <w:proofErr w:type="spellEnd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34B04303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rat</w:t>
            </w:r>
          </w:p>
          <w:p w14:paraId="6907A3ED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(rat)</w:t>
            </w:r>
          </w:p>
        </w:tc>
      </w:tr>
      <w:tr w:rsidR="003779CE" w:rsidRPr="00EE42BE" w14:paraId="337C85D7" w14:textId="77777777" w:rsidTr="003779CE">
        <w:trPr>
          <w:trHeight w:val="300"/>
        </w:trPr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656CF8BD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H" w:eastAsia="fr-FR"/>
              </w:rPr>
              <w:t>cacahuète</w:t>
            </w:r>
          </w:p>
          <w:p w14:paraId="208F5F40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H" w:eastAsia="fr-FR"/>
              </w:rPr>
              <w:t>(</w:t>
            </w:r>
            <w:proofErr w:type="spellStart"/>
            <w:r w:rsidRPr="00EE42B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H" w:eastAsia="fr-FR"/>
              </w:rPr>
              <w:t>peanut</w:t>
            </w:r>
            <w:proofErr w:type="spellEnd"/>
            <w:r w:rsidRPr="00EE42B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H" w:eastAsia="fr-FR"/>
              </w:rPr>
              <w:t>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3745E601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apéritif</w:t>
            </w:r>
          </w:p>
          <w:p w14:paraId="0F958058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(</w:t>
            </w:r>
            <w:proofErr w:type="spellStart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appetizer</w:t>
            </w:r>
            <w:proofErr w:type="spellEnd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75696A7C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manger</w:t>
            </w:r>
          </w:p>
          <w:p w14:paraId="682711ED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(</w:t>
            </w:r>
            <w:proofErr w:type="spellStart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eat</w:t>
            </w:r>
            <w:proofErr w:type="spellEnd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3DE7AD1B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noix</w:t>
            </w:r>
          </w:p>
          <w:p w14:paraId="7BE8AFE2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(</w:t>
            </w:r>
            <w:proofErr w:type="spellStart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walnut</w:t>
            </w:r>
            <w:proofErr w:type="spellEnd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28B07175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H" w:eastAsia="fr-FR"/>
              </w:rPr>
              <w:t>figue</w:t>
            </w:r>
          </w:p>
          <w:p w14:paraId="13FD4ED4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H" w:eastAsia="fr-FR"/>
              </w:rPr>
              <w:t>(</w:t>
            </w:r>
            <w:proofErr w:type="spellStart"/>
            <w:r w:rsidRPr="00EE42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H" w:eastAsia="fr-FR"/>
              </w:rPr>
              <w:t>fig</w:t>
            </w:r>
            <w:proofErr w:type="spellEnd"/>
            <w:r w:rsidRPr="00EE42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H" w:eastAsia="fr-FR"/>
              </w:rPr>
              <w:t>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77C5CCC4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ailes</w:t>
            </w:r>
          </w:p>
          <w:p w14:paraId="7A4D6C6B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(</w:t>
            </w:r>
            <w:proofErr w:type="spellStart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wings</w:t>
            </w:r>
            <w:proofErr w:type="spellEnd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07453066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immeuble</w:t>
            </w:r>
          </w:p>
          <w:p w14:paraId="045E5F59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(building)</w:t>
            </w:r>
          </w:p>
        </w:tc>
      </w:tr>
      <w:tr w:rsidR="003779CE" w:rsidRPr="00EE42BE" w14:paraId="6933319E" w14:textId="77777777" w:rsidTr="003779CE">
        <w:trPr>
          <w:trHeight w:val="300"/>
        </w:trPr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4B275EE6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H" w:eastAsia="fr-FR"/>
              </w:rPr>
              <w:t>cactus</w:t>
            </w:r>
          </w:p>
          <w:p w14:paraId="40707692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H" w:eastAsia="fr-FR"/>
              </w:rPr>
              <w:t>(cactus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358190C9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désert</w:t>
            </w:r>
          </w:p>
          <w:p w14:paraId="469C4F61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(</w:t>
            </w:r>
            <w:proofErr w:type="spellStart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desert</w:t>
            </w:r>
            <w:proofErr w:type="spellEnd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759E0657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épine</w:t>
            </w:r>
          </w:p>
          <w:p w14:paraId="4A662A18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(</w:t>
            </w:r>
            <w:proofErr w:type="spellStart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needle</w:t>
            </w:r>
            <w:proofErr w:type="spellEnd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4C69C98A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palmier</w:t>
            </w:r>
          </w:p>
          <w:p w14:paraId="11657F6A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 xml:space="preserve">(palm </w:t>
            </w:r>
            <w:proofErr w:type="spellStart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tree</w:t>
            </w:r>
            <w:proofErr w:type="spellEnd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7DD5B589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sapin</w:t>
            </w:r>
          </w:p>
          <w:p w14:paraId="0AA2332C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(</w:t>
            </w:r>
            <w:proofErr w:type="spellStart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christmas</w:t>
            </w:r>
            <w:proofErr w:type="spellEnd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 xml:space="preserve"> </w:t>
            </w:r>
            <w:proofErr w:type="spellStart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tree</w:t>
            </w:r>
            <w:proofErr w:type="spellEnd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0B91CFC4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toile</w:t>
            </w:r>
          </w:p>
          <w:p w14:paraId="73DC4F31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(web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65D70575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H" w:eastAsia="fr-FR"/>
              </w:rPr>
              <w:t>fauteuil</w:t>
            </w:r>
          </w:p>
          <w:p w14:paraId="04F940AF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H" w:eastAsia="fr-FR"/>
              </w:rPr>
              <w:t>(</w:t>
            </w:r>
            <w:proofErr w:type="spellStart"/>
            <w:r w:rsidRPr="00EE42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H" w:eastAsia="fr-FR"/>
              </w:rPr>
              <w:t>armchair</w:t>
            </w:r>
            <w:proofErr w:type="spellEnd"/>
            <w:r w:rsidRPr="00EE42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H" w:eastAsia="fr-FR"/>
              </w:rPr>
              <w:t>)</w:t>
            </w:r>
          </w:p>
        </w:tc>
      </w:tr>
      <w:tr w:rsidR="003779CE" w:rsidRPr="00EE42BE" w14:paraId="6C487CFF" w14:textId="77777777" w:rsidTr="003779CE">
        <w:trPr>
          <w:trHeight w:val="300"/>
        </w:trPr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6C037581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H" w:eastAsia="fr-FR"/>
              </w:rPr>
              <w:t>calculatrice</w:t>
            </w:r>
          </w:p>
          <w:p w14:paraId="5BBFC069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H" w:eastAsia="fr-FR"/>
              </w:rPr>
              <w:t>(</w:t>
            </w:r>
            <w:proofErr w:type="spellStart"/>
            <w:r w:rsidRPr="00EE42B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H" w:eastAsia="fr-FR"/>
              </w:rPr>
              <w:t>calculator</w:t>
            </w:r>
            <w:proofErr w:type="spellEnd"/>
            <w:r w:rsidRPr="00EE42B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H" w:eastAsia="fr-FR"/>
              </w:rPr>
              <w:t>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6645615F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maths</w:t>
            </w:r>
          </w:p>
          <w:p w14:paraId="0EB56291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(math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5F92FB1D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statistiques (</w:t>
            </w:r>
            <w:proofErr w:type="spellStart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statistics</w:t>
            </w:r>
            <w:proofErr w:type="spellEnd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24B86858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papier</w:t>
            </w:r>
          </w:p>
          <w:p w14:paraId="5187C585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(</w:t>
            </w:r>
            <w:proofErr w:type="spellStart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paper</w:t>
            </w:r>
            <w:proofErr w:type="spellEnd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60B15914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scotch</w:t>
            </w:r>
          </w:p>
          <w:p w14:paraId="0EB34556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(tape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0E77AB65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guitare</w:t>
            </w:r>
          </w:p>
          <w:p w14:paraId="1FF6E92E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(</w:t>
            </w:r>
            <w:proofErr w:type="spellStart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guitar</w:t>
            </w:r>
            <w:proofErr w:type="spellEnd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5E5C58FC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montée</w:t>
            </w:r>
          </w:p>
          <w:p w14:paraId="17CE9C22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(</w:t>
            </w:r>
            <w:proofErr w:type="spellStart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climb</w:t>
            </w:r>
            <w:proofErr w:type="spellEnd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)</w:t>
            </w:r>
          </w:p>
        </w:tc>
      </w:tr>
      <w:tr w:rsidR="003779CE" w:rsidRPr="00EE42BE" w14:paraId="58E8F5A6" w14:textId="77777777" w:rsidTr="003779CE">
        <w:trPr>
          <w:trHeight w:val="300"/>
        </w:trPr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33F028C4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H" w:eastAsia="fr-FR"/>
              </w:rPr>
              <w:t>caméra</w:t>
            </w:r>
          </w:p>
          <w:p w14:paraId="1F58B0DC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H" w:eastAsia="fr-FR"/>
              </w:rPr>
              <w:t>(</w:t>
            </w:r>
            <w:proofErr w:type="spellStart"/>
            <w:r w:rsidRPr="00EE42B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H" w:eastAsia="fr-FR"/>
              </w:rPr>
              <w:t>video</w:t>
            </w:r>
            <w:proofErr w:type="spellEnd"/>
            <w:r w:rsidRPr="00EE42B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H" w:eastAsia="fr-FR"/>
              </w:rPr>
              <w:t xml:space="preserve"> camera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2885B09B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cinéma</w:t>
            </w:r>
          </w:p>
          <w:p w14:paraId="2BD4E521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(</w:t>
            </w:r>
            <w:proofErr w:type="spellStart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cinema</w:t>
            </w:r>
            <w:proofErr w:type="spellEnd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2166ED05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vidéo</w:t>
            </w:r>
          </w:p>
          <w:p w14:paraId="049F9DFB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(</w:t>
            </w:r>
            <w:proofErr w:type="spellStart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video</w:t>
            </w:r>
            <w:proofErr w:type="spellEnd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7A7C4C65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H" w:eastAsia="fr-FR"/>
              </w:rPr>
              <w:t>télévision (</w:t>
            </w:r>
            <w:proofErr w:type="spellStart"/>
            <w:r w:rsidRPr="00EE42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H" w:eastAsia="fr-FR"/>
              </w:rPr>
              <w:t>television</w:t>
            </w:r>
            <w:proofErr w:type="spellEnd"/>
            <w:r w:rsidRPr="00EE42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H" w:eastAsia="fr-FR"/>
              </w:rPr>
              <w:t>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0D8BB0F6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micro (microphone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431080FE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intelligence</w:t>
            </w:r>
          </w:p>
          <w:p w14:paraId="6B316FE1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(intelligence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629E023F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tente</w:t>
            </w:r>
          </w:p>
          <w:p w14:paraId="62C9204C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(</w:t>
            </w:r>
            <w:proofErr w:type="spellStart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tent</w:t>
            </w:r>
            <w:proofErr w:type="spellEnd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)</w:t>
            </w:r>
          </w:p>
        </w:tc>
      </w:tr>
      <w:tr w:rsidR="003779CE" w:rsidRPr="00EE42BE" w14:paraId="4028D173" w14:textId="77777777" w:rsidTr="003779CE">
        <w:trPr>
          <w:trHeight w:val="300"/>
        </w:trPr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7C24CCAC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H" w:eastAsia="fr-FR"/>
              </w:rPr>
              <w:t>canard</w:t>
            </w:r>
          </w:p>
          <w:p w14:paraId="2ACCEDDA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H" w:eastAsia="fr-FR"/>
              </w:rPr>
              <w:t>(</w:t>
            </w:r>
            <w:proofErr w:type="spellStart"/>
            <w:r w:rsidRPr="00EE42B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H" w:eastAsia="fr-FR"/>
              </w:rPr>
              <w:t>duck</w:t>
            </w:r>
            <w:proofErr w:type="spellEnd"/>
            <w:r w:rsidRPr="00EE42B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H" w:eastAsia="fr-FR"/>
              </w:rPr>
              <w:t>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12CD9858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mare</w:t>
            </w:r>
          </w:p>
          <w:p w14:paraId="745A1AC4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(pond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3FC1D740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lac</w:t>
            </w:r>
          </w:p>
          <w:p w14:paraId="0A6B8A72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(</w:t>
            </w:r>
            <w:proofErr w:type="spellStart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lake</w:t>
            </w:r>
            <w:proofErr w:type="spellEnd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5AAAE2DF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poule</w:t>
            </w:r>
          </w:p>
          <w:p w14:paraId="68CE6C56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(</w:t>
            </w:r>
            <w:proofErr w:type="spellStart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hen</w:t>
            </w:r>
            <w:proofErr w:type="spellEnd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521F0B96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dinde</w:t>
            </w:r>
          </w:p>
          <w:p w14:paraId="0C0C6C5C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(</w:t>
            </w:r>
            <w:proofErr w:type="spellStart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turkey</w:t>
            </w:r>
            <w:proofErr w:type="spellEnd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53A5CA5B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H" w:eastAsia="fr-FR"/>
              </w:rPr>
              <w:t>tournevis</w:t>
            </w:r>
          </w:p>
          <w:p w14:paraId="1A50E319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H" w:eastAsia="fr-FR"/>
              </w:rPr>
              <w:t>(</w:t>
            </w:r>
            <w:proofErr w:type="spellStart"/>
            <w:r w:rsidRPr="00EE42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H" w:eastAsia="fr-FR"/>
              </w:rPr>
              <w:t>screwdriver</w:t>
            </w:r>
            <w:proofErr w:type="spellEnd"/>
            <w:r w:rsidRPr="00EE42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H" w:eastAsia="fr-FR"/>
              </w:rPr>
              <w:t>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2C24E7FC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perle</w:t>
            </w:r>
          </w:p>
          <w:p w14:paraId="1EE48757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(</w:t>
            </w:r>
            <w:proofErr w:type="spellStart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pearl</w:t>
            </w:r>
            <w:proofErr w:type="spellEnd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)</w:t>
            </w:r>
          </w:p>
        </w:tc>
      </w:tr>
      <w:tr w:rsidR="003779CE" w:rsidRPr="00EE42BE" w14:paraId="5124264B" w14:textId="77777777" w:rsidTr="003779CE">
        <w:trPr>
          <w:trHeight w:val="300"/>
        </w:trPr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78F7EF22" w14:textId="77777777" w:rsidR="003779CE" w:rsidRPr="00EE42BE" w:rsidRDefault="003779CE" w:rsidP="00C849F8">
            <w:pPr>
              <w:spacing w:after="0" w:line="240" w:lineRule="auto"/>
              <w:ind w:left="708" w:hanging="708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H" w:eastAsia="fr-FR"/>
              </w:rPr>
              <w:t>canon</w:t>
            </w:r>
          </w:p>
          <w:p w14:paraId="5A9DDAB2" w14:textId="77777777" w:rsidR="003779CE" w:rsidRPr="00EE42BE" w:rsidRDefault="003779CE" w:rsidP="00C849F8">
            <w:pPr>
              <w:spacing w:after="0" w:line="240" w:lineRule="auto"/>
              <w:ind w:left="708" w:hanging="708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H" w:eastAsia="fr-FR"/>
              </w:rPr>
              <w:t>(</w:t>
            </w:r>
            <w:proofErr w:type="spellStart"/>
            <w:r w:rsidRPr="00EE42B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H" w:eastAsia="fr-FR"/>
              </w:rPr>
              <w:t>cannon</w:t>
            </w:r>
            <w:proofErr w:type="spellEnd"/>
            <w:r w:rsidRPr="00EE42B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H" w:eastAsia="fr-FR"/>
              </w:rPr>
              <w:t>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74DBB581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boulet</w:t>
            </w:r>
          </w:p>
          <w:p w14:paraId="2BCF03B6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(</w:t>
            </w:r>
            <w:proofErr w:type="spellStart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cannonball</w:t>
            </w:r>
            <w:proofErr w:type="spellEnd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3FCE1BAF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feu</w:t>
            </w:r>
          </w:p>
          <w:p w14:paraId="6108D5C0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(</w:t>
            </w:r>
            <w:proofErr w:type="spellStart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fire</w:t>
            </w:r>
            <w:proofErr w:type="spellEnd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2AFD040A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fusil</w:t>
            </w:r>
          </w:p>
          <w:p w14:paraId="4790AC94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(rifle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14398568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pistolet</w:t>
            </w:r>
          </w:p>
          <w:p w14:paraId="7DBF9FE0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(gun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3B653DF3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visage</w:t>
            </w:r>
          </w:p>
          <w:p w14:paraId="36066A92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(face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2F332DF8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ordures</w:t>
            </w:r>
          </w:p>
          <w:p w14:paraId="59774F25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(</w:t>
            </w:r>
            <w:proofErr w:type="spellStart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garbage</w:t>
            </w:r>
            <w:proofErr w:type="spellEnd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)</w:t>
            </w:r>
          </w:p>
        </w:tc>
      </w:tr>
      <w:tr w:rsidR="003779CE" w:rsidRPr="00EE42BE" w14:paraId="6A5E88D4" w14:textId="77777777" w:rsidTr="003779CE">
        <w:trPr>
          <w:trHeight w:val="300"/>
        </w:trPr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72DDDBA4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H" w:eastAsia="fr-FR"/>
              </w:rPr>
              <w:t>caravane</w:t>
            </w:r>
          </w:p>
          <w:p w14:paraId="44401EF6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H" w:eastAsia="fr-FR"/>
              </w:rPr>
              <w:t>(</w:t>
            </w:r>
            <w:proofErr w:type="spellStart"/>
            <w:r w:rsidRPr="00EE42B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H" w:eastAsia="fr-FR"/>
              </w:rPr>
              <w:t>caravan</w:t>
            </w:r>
            <w:proofErr w:type="spellEnd"/>
            <w:r w:rsidRPr="00EE42B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H" w:eastAsia="fr-FR"/>
              </w:rPr>
              <w:t>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6AF08AEC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vacances (vacation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290E6B7C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gitans</w:t>
            </w:r>
          </w:p>
          <w:p w14:paraId="293E2F51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(</w:t>
            </w:r>
            <w:proofErr w:type="spellStart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gypsies</w:t>
            </w:r>
            <w:proofErr w:type="spellEnd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51AA03E7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tente</w:t>
            </w:r>
          </w:p>
          <w:p w14:paraId="026487B8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(</w:t>
            </w:r>
            <w:proofErr w:type="spellStart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tent</w:t>
            </w:r>
            <w:proofErr w:type="spellEnd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65B7464E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villa</w:t>
            </w:r>
          </w:p>
          <w:p w14:paraId="4310FB79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(villa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7D8C3954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main</w:t>
            </w:r>
          </w:p>
          <w:p w14:paraId="07804CB2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(hand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600B01D5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tronçonneuse</w:t>
            </w:r>
          </w:p>
          <w:p w14:paraId="215238EC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(</w:t>
            </w:r>
            <w:proofErr w:type="spellStart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chain</w:t>
            </w:r>
            <w:proofErr w:type="spellEnd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 xml:space="preserve"> </w:t>
            </w:r>
            <w:proofErr w:type="spellStart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saw</w:t>
            </w:r>
            <w:proofErr w:type="spellEnd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)</w:t>
            </w:r>
          </w:p>
        </w:tc>
      </w:tr>
      <w:tr w:rsidR="003779CE" w:rsidRPr="00EE42BE" w14:paraId="011B9775" w14:textId="77777777" w:rsidTr="003779CE">
        <w:trPr>
          <w:trHeight w:val="300"/>
        </w:trPr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47B417B7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H" w:eastAsia="fr-FR"/>
              </w:rPr>
              <w:t>carotte</w:t>
            </w:r>
          </w:p>
          <w:p w14:paraId="62FE9421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H" w:eastAsia="fr-FR"/>
              </w:rPr>
              <w:t>(</w:t>
            </w:r>
            <w:proofErr w:type="spellStart"/>
            <w:r w:rsidRPr="00EE42B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H" w:eastAsia="fr-FR"/>
              </w:rPr>
              <w:t>carrot</w:t>
            </w:r>
            <w:proofErr w:type="spellEnd"/>
            <w:r w:rsidRPr="00EE42B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H" w:eastAsia="fr-FR"/>
              </w:rPr>
              <w:t>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5B85AF39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lapin</w:t>
            </w:r>
          </w:p>
          <w:p w14:paraId="329FF380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(</w:t>
            </w:r>
            <w:proofErr w:type="spellStart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rabbit</w:t>
            </w:r>
            <w:proofErr w:type="spellEnd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3D4D4E84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poil</w:t>
            </w:r>
          </w:p>
          <w:p w14:paraId="59C9EFB3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(</w:t>
            </w:r>
            <w:proofErr w:type="spellStart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hair</w:t>
            </w:r>
            <w:proofErr w:type="spellEnd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32FD8663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salade</w:t>
            </w:r>
          </w:p>
          <w:p w14:paraId="43194E12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(</w:t>
            </w:r>
            <w:proofErr w:type="spellStart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salad</w:t>
            </w:r>
            <w:proofErr w:type="spellEnd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3CD4D4AB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H" w:eastAsia="fr-FR"/>
              </w:rPr>
              <w:t>haricot</w:t>
            </w:r>
          </w:p>
          <w:p w14:paraId="4BEF6C94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H" w:eastAsia="fr-FR"/>
              </w:rPr>
              <w:t>(</w:t>
            </w:r>
            <w:proofErr w:type="spellStart"/>
            <w:r w:rsidRPr="00EE42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H" w:eastAsia="fr-FR"/>
              </w:rPr>
              <w:t>bean</w:t>
            </w:r>
            <w:proofErr w:type="spellEnd"/>
            <w:r w:rsidRPr="00EE42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H" w:eastAsia="fr-FR"/>
              </w:rPr>
              <w:t>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3B25360B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pique</w:t>
            </w:r>
          </w:p>
          <w:p w14:paraId="1D971A64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(</w:t>
            </w:r>
            <w:proofErr w:type="spellStart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spine</w:t>
            </w:r>
            <w:proofErr w:type="spellEnd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48DC325D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mouton</w:t>
            </w:r>
          </w:p>
          <w:p w14:paraId="4284F0ED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(</w:t>
            </w:r>
            <w:proofErr w:type="spellStart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sheep</w:t>
            </w:r>
            <w:proofErr w:type="spellEnd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)</w:t>
            </w:r>
          </w:p>
        </w:tc>
      </w:tr>
      <w:tr w:rsidR="003779CE" w:rsidRPr="00EE42BE" w14:paraId="452E792A" w14:textId="77777777" w:rsidTr="003779CE">
        <w:trPr>
          <w:trHeight w:val="300"/>
        </w:trPr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1A8E1170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H" w:eastAsia="fr-FR"/>
              </w:rPr>
              <w:t>casquette</w:t>
            </w:r>
          </w:p>
          <w:p w14:paraId="573FB66D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H" w:eastAsia="fr-FR"/>
              </w:rPr>
              <w:t>(cap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4246568A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soleil</w:t>
            </w:r>
          </w:p>
          <w:p w14:paraId="1F72D3B0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(</w:t>
            </w:r>
            <w:proofErr w:type="spellStart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sun</w:t>
            </w:r>
            <w:proofErr w:type="spellEnd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132FBB77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tête</w:t>
            </w:r>
          </w:p>
          <w:p w14:paraId="2937845F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(</w:t>
            </w:r>
            <w:proofErr w:type="spellStart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head</w:t>
            </w:r>
            <w:proofErr w:type="spellEnd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51DDF692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chapeau</w:t>
            </w:r>
          </w:p>
          <w:p w14:paraId="4B491282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(</w:t>
            </w:r>
            <w:proofErr w:type="spellStart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hat</w:t>
            </w:r>
            <w:proofErr w:type="spellEnd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4D57EC67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pantalon (</w:t>
            </w:r>
            <w:proofErr w:type="spellStart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trousers</w:t>
            </w:r>
            <w:proofErr w:type="spellEnd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411509D4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mouche</w:t>
            </w:r>
          </w:p>
          <w:p w14:paraId="5F26DEC2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(</w:t>
            </w:r>
            <w:proofErr w:type="spellStart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fly</w:t>
            </w:r>
            <w:proofErr w:type="spellEnd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713CA306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famille</w:t>
            </w:r>
          </w:p>
          <w:p w14:paraId="3E470242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(</w:t>
            </w:r>
            <w:proofErr w:type="spellStart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family</w:t>
            </w:r>
            <w:proofErr w:type="spellEnd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)</w:t>
            </w:r>
          </w:p>
        </w:tc>
      </w:tr>
      <w:tr w:rsidR="003779CE" w:rsidRPr="00EE42BE" w14:paraId="7BB2803E" w14:textId="77777777" w:rsidTr="003779CE">
        <w:trPr>
          <w:trHeight w:val="300"/>
        </w:trPr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22EB1C46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H" w:eastAsia="fr-FR"/>
              </w:rPr>
              <w:t>cerveau</w:t>
            </w:r>
          </w:p>
          <w:p w14:paraId="30A85F01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H" w:eastAsia="fr-FR"/>
              </w:rPr>
              <w:t>(</w:t>
            </w:r>
            <w:proofErr w:type="spellStart"/>
            <w:r w:rsidRPr="00EE42B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H" w:eastAsia="fr-FR"/>
              </w:rPr>
              <w:t>brain</w:t>
            </w:r>
            <w:proofErr w:type="spellEnd"/>
            <w:r w:rsidRPr="00EE42B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H" w:eastAsia="fr-FR"/>
              </w:rPr>
              <w:t>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46517E55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intelligence (</w:t>
            </w:r>
            <w:proofErr w:type="spellStart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intelligence</w:t>
            </w:r>
            <w:proofErr w:type="spellEnd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3F685BF8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neurone</w:t>
            </w:r>
          </w:p>
          <w:p w14:paraId="219D11D0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(</w:t>
            </w:r>
            <w:proofErr w:type="spellStart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neuron</w:t>
            </w:r>
            <w:proofErr w:type="spellEnd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21C10E70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H" w:eastAsia="fr-FR"/>
              </w:rPr>
            </w:pPr>
            <w:proofErr w:type="spellStart"/>
            <w:r w:rsidRPr="00EE42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H" w:eastAsia="fr-FR"/>
              </w:rPr>
              <w:t>oeil</w:t>
            </w:r>
            <w:proofErr w:type="spellEnd"/>
          </w:p>
          <w:p w14:paraId="0653A92C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H" w:eastAsia="fr-FR"/>
              </w:rPr>
              <w:t>(</w:t>
            </w:r>
            <w:proofErr w:type="spellStart"/>
            <w:r w:rsidRPr="00EE42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H" w:eastAsia="fr-FR"/>
              </w:rPr>
              <w:t>eye</w:t>
            </w:r>
            <w:proofErr w:type="spellEnd"/>
            <w:r w:rsidRPr="00EE42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H" w:eastAsia="fr-FR"/>
              </w:rPr>
              <w:t>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528D9F3A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proofErr w:type="spellStart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coeur</w:t>
            </w:r>
            <w:proofErr w:type="spellEnd"/>
          </w:p>
          <w:p w14:paraId="1E224E49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(</w:t>
            </w:r>
            <w:proofErr w:type="spellStart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heart</w:t>
            </w:r>
            <w:proofErr w:type="spellEnd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252214AC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poule</w:t>
            </w:r>
          </w:p>
          <w:p w14:paraId="277FCF45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(</w:t>
            </w:r>
            <w:proofErr w:type="spellStart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hen</w:t>
            </w:r>
            <w:proofErr w:type="spellEnd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6D3F5A2A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osier</w:t>
            </w:r>
          </w:p>
          <w:p w14:paraId="3272DDC4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(</w:t>
            </w:r>
            <w:proofErr w:type="spellStart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wicker</w:t>
            </w:r>
            <w:proofErr w:type="spellEnd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)</w:t>
            </w:r>
          </w:p>
        </w:tc>
      </w:tr>
      <w:tr w:rsidR="003779CE" w:rsidRPr="00EE42BE" w14:paraId="55801D14" w14:textId="77777777" w:rsidTr="003779CE">
        <w:trPr>
          <w:trHeight w:val="632"/>
        </w:trPr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09EEB4C7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H" w:eastAsia="fr-FR"/>
              </w:rPr>
              <w:t>clown</w:t>
            </w:r>
          </w:p>
          <w:p w14:paraId="2599D949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H" w:eastAsia="fr-FR"/>
              </w:rPr>
              <w:t>(clown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1A3198B1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cirque</w:t>
            </w:r>
          </w:p>
          <w:p w14:paraId="7BBB899A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(</w:t>
            </w:r>
            <w:proofErr w:type="spellStart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circus</w:t>
            </w:r>
            <w:proofErr w:type="spellEnd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649AC7D6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rire</w:t>
            </w:r>
          </w:p>
          <w:p w14:paraId="20F1565A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(</w:t>
            </w:r>
            <w:proofErr w:type="spellStart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laugh</w:t>
            </w:r>
            <w:proofErr w:type="spellEnd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658A8CF7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acteur</w:t>
            </w:r>
          </w:p>
          <w:p w14:paraId="0F4ECA82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(</w:t>
            </w:r>
            <w:proofErr w:type="spellStart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actor</w:t>
            </w:r>
            <w:proofErr w:type="spellEnd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5CBB8A7B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peintre</w:t>
            </w:r>
          </w:p>
          <w:p w14:paraId="21BC85CC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(</w:t>
            </w:r>
            <w:proofErr w:type="spellStart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painter</w:t>
            </w:r>
            <w:proofErr w:type="spellEnd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5865B947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abeille</w:t>
            </w:r>
          </w:p>
          <w:p w14:paraId="5181AE49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(</w:t>
            </w:r>
            <w:proofErr w:type="spellStart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bee</w:t>
            </w:r>
            <w:proofErr w:type="spellEnd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77080A05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bois</w:t>
            </w:r>
          </w:p>
          <w:p w14:paraId="0A756A6A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(</w:t>
            </w:r>
            <w:proofErr w:type="spellStart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wood</w:t>
            </w:r>
            <w:proofErr w:type="spellEnd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)</w:t>
            </w:r>
          </w:p>
        </w:tc>
      </w:tr>
      <w:tr w:rsidR="003779CE" w:rsidRPr="00EE42BE" w14:paraId="7A76BFAA" w14:textId="77777777" w:rsidTr="003779CE">
        <w:trPr>
          <w:trHeight w:val="300"/>
        </w:trPr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2EE8676D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H" w:eastAsia="fr-FR"/>
              </w:rPr>
              <w:t>coccinelle</w:t>
            </w:r>
          </w:p>
          <w:p w14:paraId="24D48E4D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H" w:eastAsia="fr-FR"/>
              </w:rPr>
              <w:t>(</w:t>
            </w:r>
            <w:proofErr w:type="spellStart"/>
            <w:r w:rsidRPr="00EE42B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H" w:eastAsia="fr-FR"/>
              </w:rPr>
              <w:t>ladybird</w:t>
            </w:r>
            <w:proofErr w:type="spellEnd"/>
            <w:r w:rsidRPr="00EE42B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H" w:eastAsia="fr-FR"/>
              </w:rPr>
              <w:t>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0963E150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point</w:t>
            </w:r>
          </w:p>
          <w:p w14:paraId="57C77C86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(dot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1B00FEF1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bonheur (</w:t>
            </w:r>
            <w:proofErr w:type="spellStart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happiness</w:t>
            </w:r>
            <w:proofErr w:type="spellEnd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10412A5C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mouche</w:t>
            </w:r>
          </w:p>
          <w:p w14:paraId="2F02D7DA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(</w:t>
            </w:r>
            <w:proofErr w:type="spellStart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fly</w:t>
            </w:r>
            <w:proofErr w:type="spellEnd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1B1F842A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H" w:eastAsia="fr-FR"/>
              </w:rPr>
              <w:t>guêpe</w:t>
            </w:r>
          </w:p>
          <w:p w14:paraId="231DFB0D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H" w:eastAsia="fr-FR"/>
              </w:rPr>
              <w:t>(wasp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5034F99D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patin</w:t>
            </w:r>
          </w:p>
          <w:p w14:paraId="1B58D859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(</w:t>
            </w:r>
            <w:proofErr w:type="spellStart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ice</w:t>
            </w:r>
            <w:proofErr w:type="spellEnd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 xml:space="preserve"> skate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3A709FC8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ciseaux</w:t>
            </w:r>
          </w:p>
          <w:p w14:paraId="0DAE8025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(</w:t>
            </w:r>
            <w:proofErr w:type="spellStart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scissors</w:t>
            </w:r>
            <w:proofErr w:type="spellEnd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)</w:t>
            </w:r>
          </w:p>
        </w:tc>
      </w:tr>
      <w:tr w:rsidR="003779CE" w:rsidRPr="00EE42BE" w14:paraId="0E5314A1" w14:textId="77777777" w:rsidTr="003779CE">
        <w:trPr>
          <w:trHeight w:val="300"/>
        </w:trPr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38A3CDC0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H" w:eastAsia="fr-FR"/>
              </w:rPr>
              <w:t>collier</w:t>
            </w:r>
          </w:p>
          <w:p w14:paraId="7F19154A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H" w:eastAsia="fr-FR"/>
              </w:rPr>
              <w:t>(</w:t>
            </w:r>
            <w:proofErr w:type="spellStart"/>
            <w:r w:rsidRPr="00EE42B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H" w:eastAsia="fr-FR"/>
              </w:rPr>
              <w:t>necklace</w:t>
            </w:r>
            <w:proofErr w:type="spellEnd"/>
            <w:r w:rsidRPr="00EE42B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H" w:eastAsia="fr-FR"/>
              </w:rPr>
              <w:t>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0052B039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perle</w:t>
            </w:r>
          </w:p>
          <w:p w14:paraId="7F3F2364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(</w:t>
            </w:r>
            <w:proofErr w:type="spellStart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pearl</w:t>
            </w:r>
            <w:proofErr w:type="spellEnd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343DA55F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diamant</w:t>
            </w:r>
          </w:p>
          <w:p w14:paraId="3BFE00E8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(</w:t>
            </w:r>
            <w:proofErr w:type="spellStart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diamond</w:t>
            </w:r>
            <w:proofErr w:type="spellEnd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1A75A47E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bague</w:t>
            </w:r>
          </w:p>
          <w:p w14:paraId="2E3431F1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(ring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236CBEEC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chaîne</w:t>
            </w:r>
          </w:p>
          <w:p w14:paraId="1DE52B71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(</w:t>
            </w:r>
            <w:proofErr w:type="spellStart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chain</w:t>
            </w:r>
            <w:proofErr w:type="spellEnd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7BC0615E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point</w:t>
            </w:r>
          </w:p>
          <w:p w14:paraId="1E6452C1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(dot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09C7767B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télévision</w:t>
            </w:r>
          </w:p>
          <w:p w14:paraId="44190149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(</w:t>
            </w:r>
            <w:proofErr w:type="spellStart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television</w:t>
            </w:r>
            <w:proofErr w:type="spellEnd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)</w:t>
            </w:r>
          </w:p>
        </w:tc>
      </w:tr>
      <w:tr w:rsidR="003779CE" w:rsidRPr="00EE42BE" w14:paraId="4A5AFDF3" w14:textId="77777777" w:rsidTr="003779CE">
        <w:trPr>
          <w:trHeight w:val="300"/>
        </w:trPr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244B266D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H" w:eastAsia="fr-FR"/>
              </w:rPr>
              <w:t>échelle</w:t>
            </w:r>
          </w:p>
          <w:p w14:paraId="720DF771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H" w:eastAsia="fr-FR"/>
              </w:rPr>
              <w:t>(</w:t>
            </w:r>
            <w:proofErr w:type="spellStart"/>
            <w:r w:rsidRPr="00EE42B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H" w:eastAsia="fr-FR"/>
              </w:rPr>
              <w:t>ladder</w:t>
            </w:r>
            <w:proofErr w:type="spellEnd"/>
            <w:r w:rsidRPr="00EE42B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H" w:eastAsia="fr-FR"/>
              </w:rPr>
              <w:t>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1CDA8DB5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montée</w:t>
            </w:r>
          </w:p>
          <w:p w14:paraId="077B22B6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(</w:t>
            </w:r>
            <w:proofErr w:type="spellStart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climb</w:t>
            </w:r>
            <w:proofErr w:type="spellEnd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19EF5E4F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barreaux</w:t>
            </w:r>
          </w:p>
          <w:p w14:paraId="0F01CD66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(</w:t>
            </w:r>
            <w:proofErr w:type="spellStart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rungs</w:t>
            </w:r>
            <w:proofErr w:type="spellEnd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53318D95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pioche</w:t>
            </w:r>
          </w:p>
          <w:p w14:paraId="2F116A91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(</w:t>
            </w:r>
            <w:proofErr w:type="spellStart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pick</w:t>
            </w:r>
            <w:proofErr w:type="spellEnd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 xml:space="preserve"> axe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4A32038F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bidon</w:t>
            </w:r>
          </w:p>
          <w:p w14:paraId="7BBF5857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(</w:t>
            </w:r>
            <w:proofErr w:type="spellStart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can</w:t>
            </w:r>
            <w:proofErr w:type="spellEnd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76AD082C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pluie</w:t>
            </w:r>
          </w:p>
          <w:p w14:paraId="671F88E0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(</w:t>
            </w:r>
            <w:proofErr w:type="spellStart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rain</w:t>
            </w:r>
            <w:proofErr w:type="spellEnd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3FD2F42F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H" w:eastAsia="fr-FR"/>
              </w:rPr>
              <w:t>assiette</w:t>
            </w:r>
          </w:p>
          <w:p w14:paraId="1AEE7DC0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H" w:eastAsia="fr-FR"/>
              </w:rPr>
              <w:t>(plate)</w:t>
            </w:r>
          </w:p>
        </w:tc>
      </w:tr>
      <w:tr w:rsidR="003779CE" w:rsidRPr="00EE42BE" w14:paraId="171D64E3" w14:textId="77777777" w:rsidTr="003779CE">
        <w:trPr>
          <w:trHeight w:val="300"/>
        </w:trPr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1FCD2CE5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H" w:eastAsia="fr-FR"/>
              </w:rPr>
              <w:t>écureuil</w:t>
            </w:r>
          </w:p>
          <w:p w14:paraId="1D4009F6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H" w:eastAsia="fr-FR"/>
              </w:rPr>
              <w:t>(</w:t>
            </w:r>
            <w:proofErr w:type="spellStart"/>
            <w:r w:rsidRPr="00EE42B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H" w:eastAsia="fr-FR"/>
              </w:rPr>
              <w:t>squirrel</w:t>
            </w:r>
            <w:proofErr w:type="spellEnd"/>
            <w:r w:rsidRPr="00EE42B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H" w:eastAsia="fr-FR"/>
              </w:rPr>
              <w:t>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3CCAE1C2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noisette (</w:t>
            </w:r>
            <w:proofErr w:type="spellStart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hazelnut</w:t>
            </w:r>
            <w:proofErr w:type="spellEnd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4E439C94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forêt</w:t>
            </w:r>
          </w:p>
          <w:p w14:paraId="12DAB016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(</w:t>
            </w:r>
            <w:proofErr w:type="spellStart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forest</w:t>
            </w:r>
            <w:proofErr w:type="spellEnd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6AA1F90E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rat</w:t>
            </w:r>
          </w:p>
          <w:p w14:paraId="62DC8FB6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(rat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42821C19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chien</w:t>
            </w:r>
          </w:p>
          <w:p w14:paraId="147CC2E7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(dog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114DC6E7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clou</w:t>
            </w:r>
          </w:p>
          <w:p w14:paraId="6FD43B1F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(</w:t>
            </w:r>
            <w:proofErr w:type="spellStart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nail</w:t>
            </w:r>
            <w:proofErr w:type="spellEnd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3BECFEBC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bague</w:t>
            </w:r>
          </w:p>
          <w:p w14:paraId="0DF5507C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(ring)</w:t>
            </w:r>
          </w:p>
        </w:tc>
      </w:tr>
      <w:tr w:rsidR="003779CE" w:rsidRPr="00EE42BE" w14:paraId="7E2383E5" w14:textId="77777777" w:rsidTr="003779CE">
        <w:trPr>
          <w:trHeight w:val="300"/>
        </w:trPr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5DB42903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H" w:eastAsia="fr-FR"/>
              </w:rPr>
              <w:t>fromage</w:t>
            </w:r>
          </w:p>
          <w:p w14:paraId="63963C0B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H" w:eastAsia="fr-FR"/>
              </w:rPr>
              <w:lastRenderedPageBreak/>
              <w:t>(</w:t>
            </w:r>
            <w:proofErr w:type="spellStart"/>
            <w:r w:rsidRPr="00EE42B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H" w:eastAsia="fr-FR"/>
              </w:rPr>
              <w:t>cheese</w:t>
            </w:r>
            <w:proofErr w:type="spellEnd"/>
            <w:r w:rsidRPr="00EE42B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H" w:eastAsia="fr-FR"/>
              </w:rPr>
              <w:t>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158A57AD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lastRenderedPageBreak/>
              <w:t>chèvre</w:t>
            </w:r>
          </w:p>
          <w:p w14:paraId="77524DFA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lastRenderedPageBreak/>
              <w:t>(</w:t>
            </w:r>
            <w:proofErr w:type="spellStart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goat</w:t>
            </w:r>
            <w:proofErr w:type="spellEnd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2B8670A0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lastRenderedPageBreak/>
              <w:t>odeur</w:t>
            </w:r>
          </w:p>
          <w:p w14:paraId="5F9B66E4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lastRenderedPageBreak/>
              <w:t>(</w:t>
            </w:r>
            <w:proofErr w:type="spellStart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smell</w:t>
            </w:r>
            <w:proofErr w:type="spellEnd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67C71E94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lastRenderedPageBreak/>
              <w:t>beurre</w:t>
            </w:r>
          </w:p>
          <w:p w14:paraId="5CED073B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lastRenderedPageBreak/>
              <w:t>(butter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0C3B38C1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lastRenderedPageBreak/>
              <w:t>crème</w:t>
            </w:r>
          </w:p>
          <w:p w14:paraId="56FD012E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lastRenderedPageBreak/>
              <w:t>(</w:t>
            </w:r>
            <w:proofErr w:type="spellStart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cream</w:t>
            </w:r>
            <w:proofErr w:type="spellEnd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43231CF9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lastRenderedPageBreak/>
              <w:t>roi</w:t>
            </w:r>
          </w:p>
          <w:p w14:paraId="351B5F70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lastRenderedPageBreak/>
              <w:t>(</w:t>
            </w:r>
            <w:proofErr w:type="spellStart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king</w:t>
            </w:r>
            <w:proofErr w:type="spellEnd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76292380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lastRenderedPageBreak/>
              <w:t>peluche</w:t>
            </w:r>
          </w:p>
          <w:p w14:paraId="2343E135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lastRenderedPageBreak/>
              <w:t xml:space="preserve">(teddy </w:t>
            </w:r>
            <w:proofErr w:type="spellStart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bear</w:t>
            </w:r>
            <w:proofErr w:type="spellEnd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)</w:t>
            </w:r>
          </w:p>
        </w:tc>
      </w:tr>
      <w:tr w:rsidR="003779CE" w:rsidRPr="00EE42BE" w14:paraId="13041A60" w14:textId="77777777" w:rsidTr="003779CE">
        <w:trPr>
          <w:trHeight w:val="300"/>
        </w:trPr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3387D9A2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H" w:eastAsia="fr-FR"/>
              </w:rPr>
              <w:lastRenderedPageBreak/>
              <w:t>fusée</w:t>
            </w:r>
          </w:p>
          <w:p w14:paraId="7DB4F5FD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H" w:eastAsia="fr-FR"/>
              </w:rPr>
              <w:t>(rocket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224DD875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espace</w:t>
            </w:r>
          </w:p>
          <w:p w14:paraId="1F75C990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(</w:t>
            </w:r>
            <w:proofErr w:type="spellStart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space</w:t>
            </w:r>
            <w:proofErr w:type="spellEnd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04C2509D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lune</w:t>
            </w:r>
          </w:p>
          <w:p w14:paraId="2D9B4C76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(</w:t>
            </w:r>
            <w:proofErr w:type="spellStart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moon</w:t>
            </w:r>
            <w:proofErr w:type="spellEnd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39D111E6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bateau</w:t>
            </w:r>
          </w:p>
          <w:p w14:paraId="24A885E3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(</w:t>
            </w:r>
            <w:proofErr w:type="spellStart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ship</w:t>
            </w:r>
            <w:proofErr w:type="spellEnd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70252D6E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métro</w:t>
            </w:r>
          </w:p>
          <w:p w14:paraId="5D4CB83D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(</w:t>
            </w:r>
            <w:proofErr w:type="spellStart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metro</w:t>
            </w:r>
            <w:proofErr w:type="spellEnd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6344EFEC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H" w:eastAsia="fr-FR"/>
              </w:rPr>
              <w:t>chapeau</w:t>
            </w:r>
          </w:p>
          <w:p w14:paraId="66B522EC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H" w:eastAsia="fr-FR"/>
              </w:rPr>
              <w:t>(</w:t>
            </w:r>
            <w:proofErr w:type="spellStart"/>
            <w:r w:rsidRPr="00EE42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H" w:eastAsia="fr-FR"/>
              </w:rPr>
              <w:t>hat</w:t>
            </w:r>
            <w:proofErr w:type="spellEnd"/>
            <w:r w:rsidRPr="00EE42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H" w:eastAsia="fr-FR"/>
              </w:rPr>
              <w:t>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4E09B10B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lapin</w:t>
            </w:r>
          </w:p>
          <w:p w14:paraId="64D9CFC1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(</w:t>
            </w:r>
            <w:proofErr w:type="spellStart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rabbit</w:t>
            </w:r>
            <w:proofErr w:type="spellEnd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)</w:t>
            </w:r>
          </w:p>
        </w:tc>
      </w:tr>
      <w:tr w:rsidR="003779CE" w:rsidRPr="00EE42BE" w14:paraId="5047A4C9" w14:textId="77777777" w:rsidTr="003779CE">
        <w:trPr>
          <w:trHeight w:val="300"/>
        </w:trPr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1F7480A3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H" w:eastAsia="fr-FR"/>
              </w:rPr>
              <w:t>gant</w:t>
            </w:r>
          </w:p>
          <w:p w14:paraId="5377A3B0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H" w:eastAsia="fr-FR"/>
              </w:rPr>
              <w:t>(</w:t>
            </w:r>
            <w:proofErr w:type="spellStart"/>
            <w:r w:rsidRPr="00EE42B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H" w:eastAsia="fr-FR"/>
              </w:rPr>
              <w:t>glove</w:t>
            </w:r>
            <w:proofErr w:type="spellEnd"/>
            <w:r w:rsidRPr="00EE42B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H" w:eastAsia="fr-FR"/>
              </w:rPr>
              <w:t>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2FCF72CD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main</w:t>
            </w:r>
          </w:p>
          <w:p w14:paraId="4473F079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(hand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2EDD2F2B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hiver</w:t>
            </w:r>
          </w:p>
          <w:p w14:paraId="76675CF5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(</w:t>
            </w:r>
            <w:proofErr w:type="spellStart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winter</w:t>
            </w:r>
            <w:proofErr w:type="spellEnd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7666291F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veste</w:t>
            </w:r>
          </w:p>
          <w:p w14:paraId="48448FDC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(jacket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094FBFAB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H" w:eastAsia="fr-FR"/>
              </w:rPr>
              <w:t>chemise</w:t>
            </w:r>
          </w:p>
          <w:p w14:paraId="5378C74E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H" w:eastAsia="fr-FR"/>
              </w:rPr>
              <w:t>(</w:t>
            </w:r>
            <w:proofErr w:type="spellStart"/>
            <w:r w:rsidRPr="00EE42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H" w:eastAsia="fr-FR"/>
              </w:rPr>
              <w:t>shirt</w:t>
            </w:r>
            <w:proofErr w:type="spellEnd"/>
            <w:r w:rsidRPr="00EE42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H" w:eastAsia="fr-FR"/>
              </w:rPr>
              <w:t>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5B82E06A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H" w:eastAsia="fr-FR"/>
              </w:rPr>
              <w:t>coq</w:t>
            </w:r>
          </w:p>
          <w:p w14:paraId="46E81D9F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H" w:eastAsia="fr-FR"/>
              </w:rPr>
              <w:t>(</w:t>
            </w:r>
            <w:proofErr w:type="spellStart"/>
            <w:r w:rsidRPr="00EE42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H" w:eastAsia="fr-FR"/>
              </w:rPr>
              <w:t>rooster</w:t>
            </w:r>
            <w:proofErr w:type="spellEnd"/>
            <w:r w:rsidRPr="00EE42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H" w:eastAsia="fr-FR"/>
              </w:rPr>
              <w:t>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51C531CE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apéritif</w:t>
            </w:r>
          </w:p>
          <w:p w14:paraId="15148BE6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(</w:t>
            </w:r>
            <w:proofErr w:type="spellStart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appetizer</w:t>
            </w:r>
            <w:proofErr w:type="spellEnd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)</w:t>
            </w:r>
          </w:p>
        </w:tc>
      </w:tr>
      <w:tr w:rsidR="003779CE" w:rsidRPr="00EE42BE" w14:paraId="0CB1BAF4" w14:textId="77777777" w:rsidTr="003779CE">
        <w:trPr>
          <w:trHeight w:val="300"/>
        </w:trPr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67898FA1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H" w:eastAsia="fr-FR"/>
              </w:rPr>
              <w:t>girafe</w:t>
            </w:r>
          </w:p>
          <w:p w14:paraId="235800D0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H" w:eastAsia="fr-FR"/>
              </w:rPr>
              <w:t>(</w:t>
            </w:r>
            <w:proofErr w:type="spellStart"/>
            <w:r w:rsidRPr="00EE42B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H" w:eastAsia="fr-FR"/>
              </w:rPr>
              <w:t>giraffe</w:t>
            </w:r>
            <w:proofErr w:type="spellEnd"/>
            <w:r w:rsidRPr="00EE42B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H" w:eastAsia="fr-FR"/>
              </w:rPr>
              <w:t>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0223DF91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cou</w:t>
            </w:r>
          </w:p>
          <w:p w14:paraId="35447366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(neck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1E0BF2F7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savane</w:t>
            </w:r>
          </w:p>
          <w:p w14:paraId="4B74AF38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(</w:t>
            </w:r>
            <w:proofErr w:type="spellStart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savanna</w:t>
            </w:r>
            <w:proofErr w:type="spellEnd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5672C7BE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éléphant (</w:t>
            </w:r>
            <w:proofErr w:type="spellStart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elephant</w:t>
            </w:r>
            <w:proofErr w:type="spellEnd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0C659A0B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cochon</w:t>
            </w:r>
          </w:p>
          <w:p w14:paraId="30D35F8E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(</w:t>
            </w:r>
            <w:proofErr w:type="spellStart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pig</w:t>
            </w:r>
            <w:proofErr w:type="spellEnd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38058FF8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bille</w:t>
            </w:r>
          </w:p>
          <w:p w14:paraId="4870FE93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(</w:t>
            </w:r>
            <w:proofErr w:type="spellStart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ball</w:t>
            </w:r>
            <w:proofErr w:type="spellEnd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31E3334E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radio</w:t>
            </w:r>
          </w:p>
          <w:p w14:paraId="7434125F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(radio)</w:t>
            </w:r>
          </w:p>
        </w:tc>
      </w:tr>
      <w:tr w:rsidR="003779CE" w:rsidRPr="00EE42BE" w14:paraId="72B19D97" w14:textId="77777777" w:rsidTr="003779CE">
        <w:trPr>
          <w:trHeight w:val="300"/>
        </w:trPr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195DE09C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H" w:eastAsia="fr-FR"/>
              </w:rPr>
              <w:t>gomme</w:t>
            </w:r>
          </w:p>
          <w:p w14:paraId="417E7C77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H" w:eastAsia="fr-FR"/>
              </w:rPr>
              <w:t>(</w:t>
            </w:r>
            <w:proofErr w:type="spellStart"/>
            <w:r w:rsidRPr="00EE42B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H" w:eastAsia="fr-FR"/>
              </w:rPr>
              <w:t>eraser</w:t>
            </w:r>
            <w:proofErr w:type="spellEnd"/>
            <w:r w:rsidRPr="00EE42B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H" w:eastAsia="fr-FR"/>
              </w:rPr>
              <w:t>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2C79B91F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proofErr w:type="spellStart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effaçage</w:t>
            </w:r>
            <w:proofErr w:type="spellEnd"/>
          </w:p>
          <w:p w14:paraId="54BFB693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(</w:t>
            </w:r>
            <w:proofErr w:type="spellStart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erasing</w:t>
            </w:r>
            <w:proofErr w:type="spellEnd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59CBF6D9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erreur</w:t>
            </w:r>
          </w:p>
          <w:p w14:paraId="00C9CDAF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(</w:t>
            </w:r>
            <w:proofErr w:type="spellStart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mistake</w:t>
            </w:r>
            <w:proofErr w:type="spellEnd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58E466CC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enveloppe (</w:t>
            </w:r>
            <w:proofErr w:type="spellStart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envelop</w:t>
            </w:r>
            <w:proofErr w:type="spellEnd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4D48911A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carnet</w:t>
            </w:r>
          </w:p>
          <w:p w14:paraId="73F37473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(notebook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5DC75018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H" w:eastAsia="fr-FR"/>
              </w:rPr>
            </w:pPr>
            <w:proofErr w:type="spellStart"/>
            <w:r w:rsidRPr="00EE42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H" w:eastAsia="fr-FR"/>
              </w:rPr>
              <w:t>oeil</w:t>
            </w:r>
            <w:proofErr w:type="spellEnd"/>
          </w:p>
          <w:p w14:paraId="42588D59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H" w:eastAsia="fr-FR"/>
              </w:rPr>
              <w:t>(</w:t>
            </w:r>
            <w:proofErr w:type="spellStart"/>
            <w:r w:rsidRPr="00EE42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H" w:eastAsia="fr-FR"/>
              </w:rPr>
              <w:t>eye</w:t>
            </w:r>
            <w:proofErr w:type="spellEnd"/>
            <w:r w:rsidRPr="00EE42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H" w:eastAsia="fr-FR"/>
              </w:rPr>
              <w:t>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5A3366FF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endormissement</w:t>
            </w:r>
          </w:p>
          <w:p w14:paraId="01033269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(</w:t>
            </w:r>
            <w:proofErr w:type="spellStart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falling</w:t>
            </w:r>
            <w:proofErr w:type="spellEnd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 xml:space="preserve"> </w:t>
            </w:r>
            <w:proofErr w:type="spellStart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sleep</w:t>
            </w:r>
            <w:proofErr w:type="spellEnd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)</w:t>
            </w:r>
          </w:p>
        </w:tc>
      </w:tr>
      <w:tr w:rsidR="003779CE" w:rsidRPr="00EE42BE" w14:paraId="2259DB5F" w14:textId="77777777" w:rsidTr="003779CE">
        <w:trPr>
          <w:trHeight w:val="300"/>
        </w:trPr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22F79395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H" w:eastAsia="fr-FR"/>
              </w:rPr>
              <w:t>hache</w:t>
            </w:r>
          </w:p>
          <w:p w14:paraId="0EE58589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H" w:eastAsia="fr-FR"/>
              </w:rPr>
              <w:t>(axe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16409A69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coupe</w:t>
            </w:r>
          </w:p>
          <w:p w14:paraId="4770661E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(</w:t>
            </w:r>
            <w:proofErr w:type="spellStart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cut</w:t>
            </w:r>
            <w:proofErr w:type="spellEnd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3E0A5AAD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bûcheron</w:t>
            </w:r>
          </w:p>
          <w:p w14:paraId="2E456728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(</w:t>
            </w:r>
            <w:proofErr w:type="spellStart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lumberjack</w:t>
            </w:r>
            <w:proofErr w:type="spellEnd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379327DF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cisaille</w:t>
            </w:r>
          </w:p>
          <w:p w14:paraId="236D74A6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(</w:t>
            </w:r>
            <w:proofErr w:type="spellStart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shear</w:t>
            </w:r>
            <w:proofErr w:type="spellEnd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3920C797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machette</w:t>
            </w:r>
          </w:p>
          <w:p w14:paraId="3995CA0B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(</w:t>
            </w:r>
            <w:proofErr w:type="spellStart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machete</w:t>
            </w:r>
            <w:proofErr w:type="spellEnd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4274C7D6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chaussure</w:t>
            </w:r>
          </w:p>
          <w:p w14:paraId="15232D4B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(</w:t>
            </w:r>
            <w:proofErr w:type="spellStart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shoe</w:t>
            </w:r>
            <w:proofErr w:type="spellEnd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018D53D7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moineau</w:t>
            </w:r>
          </w:p>
          <w:p w14:paraId="25D61E6C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(</w:t>
            </w:r>
            <w:proofErr w:type="spellStart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sparrow</w:t>
            </w:r>
            <w:proofErr w:type="spellEnd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)</w:t>
            </w:r>
          </w:p>
        </w:tc>
      </w:tr>
      <w:tr w:rsidR="003779CE" w:rsidRPr="00EE42BE" w14:paraId="28A7008C" w14:textId="77777777" w:rsidTr="003779CE">
        <w:trPr>
          <w:trHeight w:val="300"/>
        </w:trPr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6C418B16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H" w:eastAsia="fr-FR"/>
              </w:rPr>
              <w:t>harpe</w:t>
            </w:r>
          </w:p>
          <w:p w14:paraId="2981BCB3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H" w:eastAsia="fr-FR"/>
              </w:rPr>
              <w:t>(</w:t>
            </w:r>
            <w:proofErr w:type="spellStart"/>
            <w:r w:rsidRPr="00EE42B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H" w:eastAsia="fr-FR"/>
              </w:rPr>
              <w:t>harp</w:t>
            </w:r>
            <w:proofErr w:type="spellEnd"/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7130D7E5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cordes</w:t>
            </w:r>
          </w:p>
          <w:p w14:paraId="79D76738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(strings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579FD96F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mélodie</w:t>
            </w:r>
          </w:p>
          <w:p w14:paraId="2A656E89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(</w:t>
            </w:r>
            <w:proofErr w:type="spellStart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melody</w:t>
            </w:r>
            <w:proofErr w:type="spellEnd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104E573D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piano</w:t>
            </w:r>
          </w:p>
          <w:p w14:paraId="28756DFE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(piano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3C0970E8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tambour</w:t>
            </w:r>
          </w:p>
          <w:p w14:paraId="513D40A2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(</w:t>
            </w:r>
            <w:proofErr w:type="spellStart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drum</w:t>
            </w:r>
            <w:proofErr w:type="spellEnd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35E56437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bateau</w:t>
            </w:r>
          </w:p>
          <w:p w14:paraId="3C4251E5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(</w:t>
            </w:r>
            <w:proofErr w:type="spellStart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ship</w:t>
            </w:r>
            <w:proofErr w:type="spellEnd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574C95B5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cou</w:t>
            </w:r>
          </w:p>
          <w:p w14:paraId="30182097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(neck)</w:t>
            </w:r>
          </w:p>
        </w:tc>
      </w:tr>
      <w:tr w:rsidR="003779CE" w:rsidRPr="00EE42BE" w14:paraId="52D1831E" w14:textId="77777777" w:rsidTr="003779CE">
        <w:trPr>
          <w:trHeight w:val="300"/>
        </w:trPr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29CCBD79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H" w:eastAsia="fr-FR"/>
              </w:rPr>
              <w:t>hérisson</w:t>
            </w:r>
          </w:p>
          <w:p w14:paraId="2E8D90CB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H" w:eastAsia="fr-FR"/>
              </w:rPr>
              <w:t>(</w:t>
            </w:r>
            <w:proofErr w:type="spellStart"/>
            <w:r w:rsidRPr="00EE42B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H" w:eastAsia="fr-FR"/>
              </w:rPr>
              <w:t>hedgehog</w:t>
            </w:r>
            <w:proofErr w:type="spellEnd"/>
            <w:r w:rsidRPr="00EE42B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H" w:eastAsia="fr-FR"/>
              </w:rPr>
              <w:t>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07F87A51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pique</w:t>
            </w:r>
          </w:p>
          <w:p w14:paraId="62791C3D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(</w:t>
            </w:r>
            <w:proofErr w:type="spellStart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spine</w:t>
            </w:r>
            <w:proofErr w:type="spellEnd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5B3D2D72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route</w:t>
            </w:r>
          </w:p>
          <w:p w14:paraId="55054DB9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(road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47838DD8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souris</w:t>
            </w:r>
          </w:p>
          <w:p w14:paraId="1CE576EE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(mouse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2A104BAC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âne</w:t>
            </w:r>
          </w:p>
          <w:p w14:paraId="4E33DCB3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(</w:t>
            </w:r>
            <w:proofErr w:type="spellStart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donkey</w:t>
            </w:r>
            <w:proofErr w:type="spellEnd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36A6A95A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chiffon</w:t>
            </w:r>
          </w:p>
          <w:p w14:paraId="32BBB1DF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(</w:t>
            </w:r>
            <w:proofErr w:type="spellStart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wipe</w:t>
            </w:r>
            <w:proofErr w:type="spellEnd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65A3791F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poche</w:t>
            </w:r>
          </w:p>
          <w:p w14:paraId="4B6A948B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(</w:t>
            </w:r>
            <w:proofErr w:type="spellStart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pouch</w:t>
            </w:r>
            <w:proofErr w:type="spellEnd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)</w:t>
            </w:r>
          </w:p>
        </w:tc>
      </w:tr>
      <w:tr w:rsidR="003779CE" w:rsidRPr="00EE42BE" w14:paraId="217E4244" w14:textId="77777777" w:rsidTr="003779CE">
        <w:trPr>
          <w:trHeight w:val="300"/>
        </w:trPr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4AA001F2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H" w:eastAsia="fr-FR"/>
              </w:rPr>
              <w:t>journal</w:t>
            </w:r>
          </w:p>
          <w:p w14:paraId="777777E7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H" w:eastAsia="fr-FR"/>
              </w:rPr>
              <w:t>(</w:t>
            </w:r>
            <w:proofErr w:type="spellStart"/>
            <w:r w:rsidRPr="00EE42B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H" w:eastAsia="fr-FR"/>
              </w:rPr>
              <w:t>newspaper</w:t>
            </w:r>
            <w:proofErr w:type="spellEnd"/>
            <w:r w:rsidRPr="00EE42B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H" w:eastAsia="fr-FR"/>
              </w:rPr>
              <w:t>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3D3FD4B3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nouvelles</w:t>
            </w:r>
          </w:p>
          <w:p w14:paraId="54CFB390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(news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3F2881AA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informations (</w:t>
            </w:r>
            <w:proofErr w:type="spellStart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informations</w:t>
            </w:r>
            <w:proofErr w:type="spellEnd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1003353F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radio</w:t>
            </w:r>
          </w:p>
          <w:p w14:paraId="661E673C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(radio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376B4F3A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téléphone (</w:t>
            </w:r>
            <w:proofErr w:type="spellStart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telephone</w:t>
            </w:r>
            <w:proofErr w:type="spellEnd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2ACB2329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roue</w:t>
            </w:r>
          </w:p>
          <w:p w14:paraId="4E10B37C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(</w:t>
            </w:r>
            <w:proofErr w:type="spellStart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wheel</w:t>
            </w:r>
            <w:proofErr w:type="spellEnd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71C282D9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cerise</w:t>
            </w:r>
          </w:p>
          <w:p w14:paraId="4E22A0C3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(cherry)</w:t>
            </w:r>
          </w:p>
        </w:tc>
      </w:tr>
      <w:tr w:rsidR="003779CE" w:rsidRPr="00EE42BE" w14:paraId="45A85860" w14:textId="77777777" w:rsidTr="003779CE">
        <w:trPr>
          <w:trHeight w:val="300"/>
        </w:trPr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03C0F3FD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H" w:eastAsia="fr-FR"/>
              </w:rPr>
              <w:t>kangourou</w:t>
            </w:r>
          </w:p>
          <w:p w14:paraId="1C5CD6C0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H" w:eastAsia="fr-FR"/>
              </w:rPr>
              <w:t>(</w:t>
            </w:r>
            <w:proofErr w:type="spellStart"/>
            <w:r w:rsidRPr="00EE42B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H" w:eastAsia="fr-FR"/>
              </w:rPr>
              <w:t>kangaroo</w:t>
            </w:r>
            <w:proofErr w:type="spellEnd"/>
            <w:r w:rsidRPr="00EE42B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H" w:eastAsia="fr-FR"/>
              </w:rPr>
              <w:t>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30A7532D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poche</w:t>
            </w:r>
          </w:p>
          <w:p w14:paraId="1E2EAD82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(</w:t>
            </w:r>
            <w:proofErr w:type="spellStart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pouch</w:t>
            </w:r>
            <w:proofErr w:type="spellEnd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7FC304A0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saut</w:t>
            </w:r>
          </w:p>
          <w:p w14:paraId="77957B5D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(jump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3CAA87C3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mouton</w:t>
            </w:r>
          </w:p>
          <w:p w14:paraId="752709BF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(</w:t>
            </w:r>
            <w:proofErr w:type="spellStart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sheep</w:t>
            </w:r>
            <w:proofErr w:type="spellEnd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75ADD048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vache</w:t>
            </w:r>
          </w:p>
          <w:p w14:paraId="281C4994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(</w:t>
            </w:r>
            <w:proofErr w:type="spellStart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cow</w:t>
            </w:r>
            <w:proofErr w:type="spellEnd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603F6A23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poussière</w:t>
            </w:r>
          </w:p>
          <w:p w14:paraId="7BD7A378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(</w:t>
            </w:r>
            <w:proofErr w:type="spellStart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dust</w:t>
            </w:r>
            <w:proofErr w:type="spellEnd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1AA71BDF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ferme</w:t>
            </w:r>
          </w:p>
          <w:p w14:paraId="17E4F56F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(</w:t>
            </w:r>
            <w:proofErr w:type="spellStart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farm</w:t>
            </w:r>
            <w:proofErr w:type="spellEnd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)</w:t>
            </w:r>
          </w:p>
        </w:tc>
      </w:tr>
      <w:tr w:rsidR="003779CE" w:rsidRPr="00EE42BE" w14:paraId="3F0DBDAA" w14:textId="77777777" w:rsidTr="003779CE">
        <w:trPr>
          <w:trHeight w:val="300"/>
        </w:trPr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6653256D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H" w:eastAsia="fr-FR"/>
              </w:rPr>
              <w:t>lion</w:t>
            </w:r>
          </w:p>
          <w:p w14:paraId="1ECFBC8A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H" w:eastAsia="fr-FR"/>
              </w:rPr>
              <w:t>(lion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2280A9DD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roi</w:t>
            </w:r>
          </w:p>
          <w:p w14:paraId="3D0151CF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(</w:t>
            </w:r>
            <w:proofErr w:type="spellStart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king</w:t>
            </w:r>
            <w:proofErr w:type="spellEnd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76AC59D2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crinière</w:t>
            </w:r>
          </w:p>
          <w:p w14:paraId="4CFED582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(</w:t>
            </w:r>
            <w:proofErr w:type="spellStart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mane</w:t>
            </w:r>
            <w:proofErr w:type="spellEnd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6751BEC1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H" w:eastAsia="fr-FR"/>
              </w:rPr>
              <w:t>tigre</w:t>
            </w:r>
          </w:p>
          <w:p w14:paraId="460FECD9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H" w:eastAsia="fr-FR"/>
              </w:rPr>
              <w:t>(</w:t>
            </w:r>
            <w:proofErr w:type="spellStart"/>
            <w:r w:rsidRPr="00EE42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H" w:eastAsia="fr-FR"/>
              </w:rPr>
              <w:t>tiger</w:t>
            </w:r>
            <w:proofErr w:type="spellEnd"/>
            <w:r w:rsidRPr="00EE42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H" w:eastAsia="fr-FR"/>
              </w:rPr>
              <w:t>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6BFE0889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chat</w:t>
            </w:r>
          </w:p>
          <w:p w14:paraId="0B9A6975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(cat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3DCC6061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papier</w:t>
            </w:r>
          </w:p>
          <w:p w14:paraId="649A4FE3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(</w:t>
            </w:r>
            <w:proofErr w:type="spellStart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paper</w:t>
            </w:r>
            <w:proofErr w:type="spellEnd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0EF7B1D3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nouvelles</w:t>
            </w:r>
          </w:p>
          <w:p w14:paraId="4F6DB6E1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(news)</w:t>
            </w:r>
          </w:p>
        </w:tc>
      </w:tr>
      <w:tr w:rsidR="003779CE" w:rsidRPr="00EE42BE" w14:paraId="33DDDE7C" w14:textId="77777777" w:rsidTr="003779CE">
        <w:trPr>
          <w:trHeight w:val="300"/>
        </w:trPr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0D31FA21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H" w:eastAsia="fr-FR"/>
              </w:rPr>
              <w:t>lit</w:t>
            </w:r>
          </w:p>
          <w:p w14:paraId="51556F85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H" w:eastAsia="fr-FR"/>
              </w:rPr>
              <w:t>(</w:t>
            </w:r>
            <w:proofErr w:type="spellStart"/>
            <w:r w:rsidRPr="00EE42B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H" w:eastAsia="fr-FR"/>
              </w:rPr>
              <w:t>bed</w:t>
            </w:r>
            <w:proofErr w:type="spellEnd"/>
            <w:r w:rsidRPr="00EE42B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H" w:eastAsia="fr-FR"/>
              </w:rPr>
              <w:t>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55A42F9C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endormissement</w:t>
            </w:r>
          </w:p>
          <w:p w14:paraId="16C35BE6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(</w:t>
            </w:r>
            <w:proofErr w:type="spellStart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falling</w:t>
            </w:r>
            <w:proofErr w:type="spellEnd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 xml:space="preserve"> </w:t>
            </w:r>
            <w:proofErr w:type="spellStart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sleep</w:t>
            </w:r>
            <w:proofErr w:type="spellEnd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5FA9536E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sommeil</w:t>
            </w:r>
          </w:p>
          <w:p w14:paraId="7DF28ABC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(</w:t>
            </w:r>
            <w:proofErr w:type="spellStart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sleep</w:t>
            </w:r>
            <w:proofErr w:type="spellEnd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5CC13E17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H" w:eastAsia="fr-FR"/>
              </w:rPr>
              <w:t>fauteuil (</w:t>
            </w:r>
            <w:proofErr w:type="spellStart"/>
            <w:r w:rsidRPr="00EE42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H" w:eastAsia="fr-FR"/>
              </w:rPr>
              <w:t>armchair</w:t>
            </w:r>
            <w:proofErr w:type="spellEnd"/>
            <w:r w:rsidRPr="00EE42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H" w:eastAsia="fr-FR"/>
              </w:rPr>
              <w:t>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7C77D27E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table</w:t>
            </w:r>
          </w:p>
          <w:p w14:paraId="1BD31952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(table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0C7F27D9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neige</w:t>
            </w:r>
          </w:p>
          <w:p w14:paraId="05286722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(</w:t>
            </w:r>
            <w:proofErr w:type="spellStart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snow</w:t>
            </w:r>
            <w:proofErr w:type="spellEnd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7A0938C6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crayon</w:t>
            </w:r>
          </w:p>
          <w:p w14:paraId="4ED3F153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(</w:t>
            </w:r>
            <w:proofErr w:type="spellStart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pencil</w:t>
            </w:r>
            <w:proofErr w:type="spellEnd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)</w:t>
            </w:r>
          </w:p>
        </w:tc>
      </w:tr>
      <w:tr w:rsidR="003779CE" w:rsidRPr="00EE42BE" w14:paraId="087008FA" w14:textId="77777777" w:rsidTr="003779CE">
        <w:trPr>
          <w:trHeight w:val="300"/>
        </w:trPr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61AD1303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H" w:eastAsia="fr-FR"/>
              </w:rPr>
              <w:t>maison</w:t>
            </w:r>
          </w:p>
          <w:p w14:paraId="47BF3D5F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H" w:eastAsia="fr-FR"/>
              </w:rPr>
              <w:t>(house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0EA232D7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famille</w:t>
            </w:r>
          </w:p>
          <w:p w14:paraId="7F8526F6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(</w:t>
            </w:r>
            <w:proofErr w:type="spellStart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family</w:t>
            </w:r>
            <w:proofErr w:type="spellEnd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3234A8CC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toit</w:t>
            </w:r>
          </w:p>
          <w:p w14:paraId="293C76A6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(roof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0FA07E4C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immeuble</w:t>
            </w:r>
          </w:p>
          <w:p w14:paraId="1B19E1BC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(building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4AF59EA5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appartement (flat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4BD4065E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proofErr w:type="spellStart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oeuf</w:t>
            </w:r>
            <w:proofErr w:type="spellEnd"/>
          </w:p>
          <w:p w14:paraId="2005299B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(</w:t>
            </w:r>
            <w:proofErr w:type="spellStart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egg</w:t>
            </w:r>
            <w:proofErr w:type="spellEnd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0119D08A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palmier</w:t>
            </w:r>
          </w:p>
          <w:p w14:paraId="5661FE92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 xml:space="preserve">(palm </w:t>
            </w:r>
            <w:proofErr w:type="spellStart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tree</w:t>
            </w:r>
            <w:proofErr w:type="spellEnd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)</w:t>
            </w:r>
          </w:p>
        </w:tc>
      </w:tr>
      <w:tr w:rsidR="003779CE" w:rsidRPr="00EE42BE" w14:paraId="26F8B7DF" w14:textId="77777777" w:rsidTr="003779CE">
        <w:trPr>
          <w:trHeight w:val="300"/>
        </w:trPr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4D1506E8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H" w:eastAsia="fr-FR"/>
              </w:rPr>
              <w:t>marteau</w:t>
            </w:r>
          </w:p>
          <w:p w14:paraId="3AB6D2F0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H" w:eastAsia="fr-FR"/>
              </w:rPr>
              <w:t>(</w:t>
            </w:r>
            <w:proofErr w:type="spellStart"/>
            <w:r w:rsidRPr="00EE42B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H" w:eastAsia="fr-FR"/>
              </w:rPr>
              <w:t>hammer</w:t>
            </w:r>
            <w:proofErr w:type="spellEnd"/>
            <w:r w:rsidRPr="00EE42B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H" w:eastAsia="fr-FR"/>
              </w:rPr>
              <w:t>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12C7272B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clou</w:t>
            </w:r>
          </w:p>
          <w:p w14:paraId="7D365843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(</w:t>
            </w:r>
            <w:proofErr w:type="spellStart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nail</w:t>
            </w:r>
            <w:proofErr w:type="spellEnd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28E4F2A9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tape</w:t>
            </w:r>
          </w:p>
          <w:p w14:paraId="723DFBA8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(hit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4EEC5A0F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tournevis</w:t>
            </w:r>
          </w:p>
          <w:p w14:paraId="5C47DF5E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(</w:t>
            </w:r>
            <w:proofErr w:type="spellStart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screwdriver</w:t>
            </w:r>
            <w:proofErr w:type="spellEnd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4C5104E5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pince</w:t>
            </w:r>
          </w:p>
          <w:p w14:paraId="5B35A6AC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(</w:t>
            </w:r>
            <w:proofErr w:type="spellStart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pliers</w:t>
            </w:r>
            <w:proofErr w:type="spellEnd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3447FA63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souris</w:t>
            </w:r>
          </w:p>
          <w:p w14:paraId="485D8301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(mouse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46778B70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vol</w:t>
            </w:r>
          </w:p>
          <w:p w14:paraId="732D2BDD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(flight)</w:t>
            </w:r>
          </w:p>
        </w:tc>
      </w:tr>
      <w:tr w:rsidR="003779CE" w:rsidRPr="00EE42BE" w14:paraId="4E4B300C" w14:textId="77777777" w:rsidTr="003779CE">
        <w:trPr>
          <w:trHeight w:val="300"/>
        </w:trPr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2EB29FC8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H" w:eastAsia="fr-FR"/>
              </w:rPr>
              <w:t>moulin</w:t>
            </w:r>
          </w:p>
          <w:p w14:paraId="15A89739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H" w:eastAsia="fr-FR"/>
              </w:rPr>
              <w:t>(</w:t>
            </w:r>
            <w:proofErr w:type="spellStart"/>
            <w:r w:rsidRPr="00EE42B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H" w:eastAsia="fr-FR"/>
              </w:rPr>
              <w:t>windmill</w:t>
            </w:r>
            <w:proofErr w:type="spellEnd"/>
            <w:r w:rsidRPr="00EE42B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H" w:eastAsia="fr-FR"/>
              </w:rPr>
              <w:t>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7FBE17D5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vent</w:t>
            </w:r>
          </w:p>
          <w:p w14:paraId="3AA53413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(</w:t>
            </w:r>
            <w:proofErr w:type="spellStart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wind</w:t>
            </w:r>
            <w:proofErr w:type="spellEnd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6ECB93BE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farine</w:t>
            </w:r>
          </w:p>
          <w:p w14:paraId="12EFCDDF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(</w:t>
            </w:r>
            <w:proofErr w:type="spellStart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flour</w:t>
            </w:r>
            <w:proofErr w:type="spellEnd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14B9A294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ferme</w:t>
            </w:r>
          </w:p>
          <w:p w14:paraId="309ED4F1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(</w:t>
            </w:r>
            <w:proofErr w:type="spellStart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farm</w:t>
            </w:r>
            <w:proofErr w:type="spellEnd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585BFED6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château</w:t>
            </w:r>
          </w:p>
          <w:p w14:paraId="5C4C370D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(</w:t>
            </w:r>
            <w:proofErr w:type="spellStart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castle</w:t>
            </w:r>
            <w:proofErr w:type="spellEnd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72E8C95B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proofErr w:type="spellStart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effaçage</w:t>
            </w:r>
            <w:proofErr w:type="spellEnd"/>
          </w:p>
          <w:p w14:paraId="6781ADE1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(</w:t>
            </w:r>
            <w:proofErr w:type="spellStart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erasing</w:t>
            </w:r>
            <w:proofErr w:type="spellEnd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74F87A76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H" w:eastAsia="fr-FR"/>
              </w:rPr>
              <w:t>sac</w:t>
            </w:r>
          </w:p>
          <w:p w14:paraId="7B7EE604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H" w:eastAsia="fr-FR"/>
              </w:rPr>
              <w:t>(bag)</w:t>
            </w:r>
          </w:p>
        </w:tc>
      </w:tr>
      <w:tr w:rsidR="003779CE" w:rsidRPr="00EE42BE" w14:paraId="0C895BCD" w14:textId="77777777" w:rsidTr="003779CE">
        <w:trPr>
          <w:trHeight w:val="300"/>
        </w:trPr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357F1B4B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H" w:eastAsia="fr-FR"/>
              </w:rPr>
              <w:t>oreille</w:t>
            </w:r>
          </w:p>
          <w:p w14:paraId="6846EB67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H" w:eastAsia="fr-FR"/>
              </w:rPr>
              <w:t>(</w:t>
            </w:r>
            <w:proofErr w:type="spellStart"/>
            <w:r w:rsidRPr="00EE42B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H" w:eastAsia="fr-FR"/>
              </w:rPr>
              <w:t>ear</w:t>
            </w:r>
            <w:proofErr w:type="spellEnd"/>
            <w:r w:rsidRPr="00EE42B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H" w:eastAsia="fr-FR"/>
              </w:rPr>
              <w:t>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03C1C27C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écoute</w:t>
            </w:r>
          </w:p>
          <w:p w14:paraId="3B4ED063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(</w:t>
            </w:r>
            <w:proofErr w:type="spellStart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hearing</w:t>
            </w:r>
            <w:proofErr w:type="spellEnd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599D286D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son</w:t>
            </w:r>
          </w:p>
          <w:p w14:paraId="7D24BBDB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(</w:t>
            </w:r>
            <w:proofErr w:type="spellStart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sound</w:t>
            </w:r>
            <w:proofErr w:type="spellEnd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0547ADBC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H" w:eastAsia="fr-FR"/>
              </w:rPr>
              <w:t>visage</w:t>
            </w:r>
          </w:p>
          <w:p w14:paraId="29E0AB70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H" w:eastAsia="fr-FR"/>
              </w:rPr>
              <w:t>(face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2B1DACA0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langue</w:t>
            </w:r>
          </w:p>
          <w:p w14:paraId="2C742DCC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(</w:t>
            </w:r>
            <w:proofErr w:type="spellStart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tongue</w:t>
            </w:r>
            <w:proofErr w:type="spellEnd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000DC361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noix</w:t>
            </w:r>
          </w:p>
          <w:p w14:paraId="2B0D12AB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(</w:t>
            </w:r>
            <w:proofErr w:type="spellStart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walnut</w:t>
            </w:r>
            <w:proofErr w:type="spellEnd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2F91E6F7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désert</w:t>
            </w:r>
          </w:p>
          <w:p w14:paraId="0B5665BB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(</w:t>
            </w:r>
            <w:proofErr w:type="spellStart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desert</w:t>
            </w:r>
            <w:proofErr w:type="spellEnd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)</w:t>
            </w:r>
          </w:p>
        </w:tc>
      </w:tr>
      <w:tr w:rsidR="003779CE" w:rsidRPr="00EE42BE" w14:paraId="7AC0218A" w14:textId="77777777" w:rsidTr="003779CE">
        <w:trPr>
          <w:trHeight w:val="300"/>
        </w:trPr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0C93890A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H" w:eastAsia="fr-FR"/>
              </w:rPr>
              <w:t>ours</w:t>
            </w:r>
          </w:p>
          <w:p w14:paraId="12FCF5A4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H" w:eastAsia="fr-FR"/>
              </w:rPr>
              <w:t>(</w:t>
            </w:r>
            <w:proofErr w:type="spellStart"/>
            <w:r w:rsidRPr="00EE42B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H" w:eastAsia="fr-FR"/>
              </w:rPr>
              <w:t>bear</w:t>
            </w:r>
            <w:proofErr w:type="spellEnd"/>
            <w:r w:rsidRPr="00EE42B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H" w:eastAsia="fr-FR"/>
              </w:rPr>
              <w:t>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0D68401D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peluche</w:t>
            </w:r>
          </w:p>
          <w:p w14:paraId="73706077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 xml:space="preserve">(teddy </w:t>
            </w:r>
            <w:proofErr w:type="spellStart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bear</w:t>
            </w:r>
            <w:proofErr w:type="spellEnd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39319D75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miel</w:t>
            </w:r>
          </w:p>
          <w:p w14:paraId="3F725E75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(</w:t>
            </w:r>
            <w:proofErr w:type="spellStart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honey</w:t>
            </w:r>
            <w:proofErr w:type="spellEnd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219E76E3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loup</w:t>
            </w:r>
          </w:p>
          <w:p w14:paraId="5743A7C6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(</w:t>
            </w:r>
            <w:proofErr w:type="spellStart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wolf</w:t>
            </w:r>
            <w:proofErr w:type="spellEnd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59883171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cheval</w:t>
            </w:r>
          </w:p>
          <w:p w14:paraId="58DDA613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(horse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4A390191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enveloppe (</w:t>
            </w:r>
            <w:proofErr w:type="spellStart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envelope</w:t>
            </w:r>
            <w:proofErr w:type="spellEnd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07FDE947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cisaille</w:t>
            </w:r>
          </w:p>
          <w:p w14:paraId="32EAF4DA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(</w:t>
            </w:r>
            <w:proofErr w:type="spellStart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shear</w:t>
            </w:r>
            <w:proofErr w:type="spellEnd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)</w:t>
            </w:r>
          </w:p>
        </w:tc>
      </w:tr>
      <w:tr w:rsidR="003779CE" w:rsidRPr="00EE42BE" w14:paraId="1BFBB897" w14:textId="77777777" w:rsidTr="003779CE">
        <w:trPr>
          <w:trHeight w:val="300"/>
        </w:trPr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37D39CE0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H" w:eastAsia="fr-FR"/>
              </w:rPr>
              <w:t>panier</w:t>
            </w:r>
          </w:p>
          <w:p w14:paraId="4C360D06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H" w:eastAsia="fr-FR"/>
              </w:rPr>
              <w:t>(basket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509E7C3D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osier</w:t>
            </w:r>
          </w:p>
          <w:p w14:paraId="6B1120ED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(</w:t>
            </w:r>
            <w:proofErr w:type="spellStart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wicker</w:t>
            </w:r>
            <w:proofErr w:type="spellEnd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0B290C1A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fruits</w:t>
            </w:r>
          </w:p>
          <w:p w14:paraId="40C1F96B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(fruit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6C8A4BA5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sac</w:t>
            </w:r>
          </w:p>
          <w:p w14:paraId="1084E79D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(bag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55B63073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caisse</w:t>
            </w:r>
          </w:p>
          <w:p w14:paraId="496D9161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(box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0B6F1BC5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soleil</w:t>
            </w:r>
          </w:p>
          <w:p w14:paraId="40890CC3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(</w:t>
            </w:r>
            <w:proofErr w:type="spellStart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sun</w:t>
            </w:r>
            <w:proofErr w:type="spellEnd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64BB7785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H" w:eastAsia="fr-FR"/>
              </w:rPr>
              <w:t>brosse</w:t>
            </w:r>
          </w:p>
          <w:p w14:paraId="06E50BA0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H" w:eastAsia="fr-FR"/>
              </w:rPr>
              <w:t>(</w:t>
            </w:r>
            <w:proofErr w:type="spellStart"/>
            <w:r w:rsidRPr="00EE42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H" w:eastAsia="fr-FR"/>
              </w:rPr>
              <w:t>brush</w:t>
            </w:r>
            <w:proofErr w:type="spellEnd"/>
            <w:r w:rsidRPr="00EE42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H" w:eastAsia="fr-FR"/>
              </w:rPr>
              <w:t>)</w:t>
            </w:r>
          </w:p>
        </w:tc>
      </w:tr>
      <w:tr w:rsidR="003779CE" w:rsidRPr="00EE42BE" w14:paraId="40730A48" w14:textId="77777777" w:rsidTr="003779CE">
        <w:trPr>
          <w:trHeight w:val="300"/>
        </w:trPr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22E54CED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H" w:eastAsia="fr-FR"/>
              </w:rPr>
              <w:t>papillon</w:t>
            </w:r>
          </w:p>
          <w:p w14:paraId="51C4F24B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H" w:eastAsia="fr-FR"/>
              </w:rPr>
              <w:t>(</w:t>
            </w:r>
            <w:proofErr w:type="spellStart"/>
            <w:r w:rsidRPr="00EE42B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H" w:eastAsia="fr-FR"/>
              </w:rPr>
              <w:t>butterfly</w:t>
            </w:r>
            <w:proofErr w:type="spellEnd"/>
            <w:r w:rsidRPr="00EE42B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H" w:eastAsia="fr-FR"/>
              </w:rPr>
              <w:t>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0B900B0E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ailes</w:t>
            </w:r>
          </w:p>
          <w:p w14:paraId="3004C977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(</w:t>
            </w:r>
            <w:proofErr w:type="spellStart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wings</w:t>
            </w:r>
            <w:proofErr w:type="spellEnd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42B1A89B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couleur</w:t>
            </w:r>
          </w:p>
          <w:p w14:paraId="349E1C00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(</w:t>
            </w:r>
            <w:proofErr w:type="spellStart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color</w:t>
            </w:r>
            <w:proofErr w:type="spellEnd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30A4EFBD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abeille</w:t>
            </w:r>
          </w:p>
          <w:p w14:paraId="428DE0EE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(</w:t>
            </w:r>
            <w:proofErr w:type="spellStart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bee</w:t>
            </w:r>
            <w:proofErr w:type="spellEnd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57FAD7F0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moustique</w:t>
            </w:r>
          </w:p>
          <w:p w14:paraId="4D3AE4FC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(mosquito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676F665F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fourche</w:t>
            </w:r>
          </w:p>
          <w:p w14:paraId="37B727A6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(fork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0878DCAE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noisette</w:t>
            </w:r>
          </w:p>
          <w:p w14:paraId="1FB6BCBB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(</w:t>
            </w:r>
            <w:proofErr w:type="spellStart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hazelnut</w:t>
            </w:r>
            <w:proofErr w:type="spellEnd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)</w:t>
            </w:r>
          </w:p>
        </w:tc>
      </w:tr>
      <w:tr w:rsidR="003779CE" w:rsidRPr="00EE42BE" w14:paraId="7A5ADEE0" w14:textId="77777777" w:rsidTr="003779CE">
        <w:trPr>
          <w:trHeight w:val="300"/>
        </w:trPr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185E366A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H" w:eastAsia="fr-FR"/>
              </w:rPr>
              <w:t>peigne</w:t>
            </w:r>
          </w:p>
          <w:p w14:paraId="715A3435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H" w:eastAsia="fr-FR"/>
              </w:rPr>
              <w:t>(</w:t>
            </w:r>
            <w:proofErr w:type="spellStart"/>
            <w:r w:rsidRPr="00EE42B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H" w:eastAsia="fr-FR"/>
              </w:rPr>
              <w:t>comb</w:t>
            </w:r>
            <w:proofErr w:type="spellEnd"/>
            <w:r w:rsidRPr="00EE42B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H" w:eastAsia="fr-FR"/>
              </w:rPr>
              <w:t>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2C91BBD5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cheveux</w:t>
            </w:r>
          </w:p>
          <w:p w14:paraId="6DDFA77A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(</w:t>
            </w:r>
            <w:proofErr w:type="spellStart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hair</w:t>
            </w:r>
            <w:proofErr w:type="spellEnd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3828F000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coiffure</w:t>
            </w:r>
          </w:p>
          <w:p w14:paraId="158C136F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(</w:t>
            </w:r>
            <w:proofErr w:type="spellStart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haircut</w:t>
            </w:r>
            <w:proofErr w:type="spellEnd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39D23E39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brosse</w:t>
            </w:r>
          </w:p>
          <w:p w14:paraId="51A9F3B0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(</w:t>
            </w:r>
            <w:proofErr w:type="spellStart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brush</w:t>
            </w:r>
            <w:proofErr w:type="spellEnd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7FF67EC0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savon</w:t>
            </w:r>
          </w:p>
          <w:p w14:paraId="2E698775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(soap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217E6926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mare</w:t>
            </w:r>
          </w:p>
          <w:p w14:paraId="0994A1E3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(pond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26133518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citron</w:t>
            </w:r>
          </w:p>
          <w:p w14:paraId="49E892F7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(</w:t>
            </w:r>
            <w:proofErr w:type="spellStart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lemon</w:t>
            </w:r>
            <w:proofErr w:type="spellEnd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)</w:t>
            </w:r>
          </w:p>
        </w:tc>
      </w:tr>
      <w:tr w:rsidR="003779CE" w:rsidRPr="00EE42BE" w14:paraId="7647C723" w14:textId="77777777" w:rsidTr="003779CE">
        <w:trPr>
          <w:trHeight w:val="300"/>
        </w:trPr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0B252CB7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H" w:eastAsia="fr-FR"/>
              </w:rPr>
              <w:t>pelle</w:t>
            </w:r>
          </w:p>
          <w:p w14:paraId="2C312D57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H" w:eastAsia="fr-FR"/>
              </w:rPr>
              <w:t>(</w:t>
            </w:r>
            <w:proofErr w:type="spellStart"/>
            <w:r w:rsidRPr="00EE42B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H" w:eastAsia="fr-FR"/>
              </w:rPr>
              <w:t>shovel</w:t>
            </w:r>
            <w:proofErr w:type="spellEnd"/>
            <w:r w:rsidRPr="00EE42B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H" w:eastAsia="fr-FR"/>
              </w:rPr>
              <w:t>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75A539AB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sable</w:t>
            </w:r>
          </w:p>
          <w:p w14:paraId="5EA257DF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(</w:t>
            </w:r>
            <w:proofErr w:type="spellStart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sand</w:t>
            </w:r>
            <w:proofErr w:type="spellEnd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1511DE81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creux</w:t>
            </w:r>
          </w:p>
          <w:p w14:paraId="6991C231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(</w:t>
            </w:r>
            <w:proofErr w:type="spellStart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hollow</w:t>
            </w:r>
            <w:proofErr w:type="spellEnd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17D3CF02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fourche</w:t>
            </w:r>
          </w:p>
          <w:p w14:paraId="33B94736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(fork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65EDA108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tenaille</w:t>
            </w:r>
          </w:p>
          <w:p w14:paraId="68479582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(</w:t>
            </w:r>
            <w:proofErr w:type="spellStart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bolt</w:t>
            </w:r>
            <w:proofErr w:type="spellEnd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 xml:space="preserve"> cutters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1D3F81C2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H" w:eastAsia="fr-FR"/>
              </w:rPr>
              <w:t>fusil</w:t>
            </w:r>
          </w:p>
          <w:p w14:paraId="2861A7AD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H" w:eastAsia="fr-FR"/>
              </w:rPr>
              <w:t>(rifle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456A542A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vacances</w:t>
            </w:r>
          </w:p>
          <w:p w14:paraId="1B2BB191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(vacation)</w:t>
            </w:r>
          </w:p>
        </w:tc>
      </w:tr>
      <w:tr w:rsidR="003779CE" w:rsidRPr="00EE42BE" w14:paraId="51216805" w14:textId="77777777" w:rsidTr="003779CE">
        <w:trPr>
          <w:trHeight w:val="300"/>
        </w:trPr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3AAF8426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H" w:eastAsia="fr-FR"/>
              </w:rPr>
              <w:t>perceuse</w:t>
            </w:r>
          </w:p>
          <w:p w14:paraId="7A6D7826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H" w:eastAsia="fr-FR"/>
              </w:rPr>
              <w:t>(drill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54A73B8B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bruit</w:t>
            </w:r>
          </w:p>
          <w:p w14:paraId="2EA43982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(noise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6D3F0D49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trou</w:t>
            </w:r>
          </w:p>
          <w:p w14:paraId="26ED9A4A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(</w:t>
            </w:r>
            <w:proofErr w:type="spellStart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hole</w:t>
            </w:r>
            <w:proofErr w:type="spellEnd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0444CA99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ciseaux</w:t>
            </w:r>
          </w:p>
          <w:p w14:paraId="5E1D0E85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(</w:t>
            </w:r>
            <w:proofErr w:type="spellStart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scissors</w:t>
            </w:r>
            <w:proofErr w:type="spellEnd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1BC2F456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rouleau</w:t>
            </w:r>
          </w:p>
          <w:p w14:paraId="21244FED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(roller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091AF1EC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sable</w:t>
            </w:r>
          </w:p>
          <w:p w14:paraId="69BF8E66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(</w:t>
            </w:r>
            <w:proofErr w:type="spellStart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sand</w:t>
            </w:r>
            <w:proofErr w:type="spellEnd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74C6CA93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carton</w:t>
            </w:r>
          </w:p>
          <w:p w14:paraId="09565C59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(carton)</w:t>
            </w:r>
          </w:p>
        </w:tc>
      </w:tr>
      <w:tr w:rsidR="003779CE" w:rsidRPr="00EE42BE" w14:paraId="43252D45" w14:textId="77777777" w:rsidTr="003779CE">
        <w:trPr>
          <w:trHeight w:val="300"/>
        </w:trPr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09A06FAC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H" w:eastAsia="fr-FR"/>
              </w:rPr>
              <w:t>pied</w:t>
            </w:r>
          </w:p>
          <w:p w14:paraId="6AE8C384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H" w:eastAsia="fr-FR"/>
              </w:rPr>
              <w:t>(foot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7EA19B55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chaussure</w:t>
            </w:r>
          </w:p>
          <w:p w14:paraId="18D0F9CD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(</w:t>
            </w:r>
            <w:proofErr w:type="spellStart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shoe</w:t>
            </w:r>
            <w:proofErr w:type="spellEnd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240BF2EF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marche</w:t>
            </w:r>
          </w:p>
          <w:p w14:paraId="79737CE8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(</w:t>
            </w:r>
            <w:proofErr w:type="spellStart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walk</w:t>
            </w:r>
            <w:proofErr w:type="spellEnd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5E8BD86D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jambe</w:t>
            </w:r>
          </w:p>
          <w:p w14:paraId="35FAA916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(</w:t>
            </w:r>
            <w:proofErr w:type="spellStart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leg</w:t>
            </w:r>
            <w:proofErr w:type="spellEnd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6C358283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bras</w:t>
            </w:r>
          </w:p>
          <w:p w14:paraId="5BDCCD68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(arm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40C0E553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scooter</w:t>
            </w:r>
          </w:p>
          <w:p w14:paraId="432A7320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(scooter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4E8F6186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lait</w:t>
            </w:r>
          </w:p>
          <w:p w14:paraId="6D9D35C8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(</w:t>
            </w:r>
            <w:proofErr w:type="spellStart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milk</w:t>
            </w:r>
            <w:proofErr w:type="spellEnd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)</w:t>
            </w:r>
          </w:p>
        </w:tc>
      </w:tr>
      <w:tr w:rsidR="003779CE" w:rsidRPr="00EE42BE" w14:paraId="34D5664B" w14:textId="77777777" w:rsidTr="003779CE">
        <w:trPr>
          <w:trHeight w:val="300"/>
        </w:trPr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04469466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H" w:eastAsia="fr-FR"/>
              </w:rPr>
              <w:t>pingouin</w:t>
            </w:r>
          </w:p>
          <w:p w14:paraId="22B7C8D9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H" w:eastAsia="fr-FR"/>
              </w:rPr>
              <w:t>(</w:t>
            </w:r>
            <w:proofErr w:type="spellStart"/>
            <w:r w:rsidRPr="00EE42B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H" w:eastAsia="fr-FR"/>
              </w:rPr>
              <w:t>penguin</w:t>
            </w:r>
            <w:proofErr w:type="spellEnd"/>
            <w:r w:rsidRPr="00EE42B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H" w:eastAsia="fr-FR"/>
              </w:rPr>
              <w:t>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7FA104B8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banquise</w:t>
            </w:r>
          </w:p>
          <w:p w14:paraId="5F3F0984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(</w:t>
            </w:r>
            <w:proofErr w:type="spellStart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sea</w:t>
            </w:r>
            <w:proofErr w:type="spellEnd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 xml:space="preserve"> </w:t>
            </w:r>
            <w:proofErr w:type="spellStart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ice</w:t>
            </w:r>
            <w:proofErr w:type="spellEnd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105D04C4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glace</w:t>
            </w:r>
          </w:p>
          <w:p w14:paraId="5B8C97B0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(</w:t>
            </w:r>
            <w:proofErr w:type="spellStart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ice</w:t>
            </w:r>
            <w:proofErr w:type="spellEnd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3BA41587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moineau</w:t>
            </w:r>
          </w:p>
          <w:p w14:paraId="20DAA6AC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(</w:t>
            </w:r>
            <w:proofErr w:type="spellStart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sparrow</w:t>
            </w:r>
            <w:proofErr w:type="spellEnd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7F38EB06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aigle</w:t>
            </w:r>
          </w:p>
          <w:p w14:paraId="459D3D84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(</w:t>
            </w:r>
            <w:proofErr w:type="spellStart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eagle</w:t>
            </w:r>
            <w:proofErr w:type="spellEnd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3C4DC001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boulet</w:t>
            </w:r>
          </w:p>
          <w:p w14:paraId="0DCBB20B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(</w:t>
            </w:r>
            <w:proofErr w:type="spellStart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cannonball</w:t>
            </w:r>
            <w:proofErr w:type="spellEnd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5A7A1501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seau</w:t>
            </w:r>
          </w:p>
          <w:p w14:paraId="1884AC5F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(</w:t>
            </w:r>
            <w:proofErr w:type="spellStart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bucket</w:t>
            </w:r>
            <w:proofErr w:type="spellEnd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)</w:t>
            </w:r>
          </w:p>
        </w:tc>
      </w:tr>
      <w:tr w:rsidR="003779CE" w:rsidRPr="00EE42BE" w14:paraId="26DC6D2A" w14:textId="77777777" w:rsidTr="003779CE">
        <w:trPr>
          <w:trHeight w:val="300"/>
        </w:trPr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79C22468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H" w:eastAsia="fr-FR"/>
              </w:rPr>
              <w:t>poêle</w:t>
            </w:r>
          </w:p>
          <w:p w14:paraId="27FBAFD4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H" w:eastAsia="fr-FR"/>
              </w:rPr>
              <w:t>(</w:t>
            </w:r>
            <w:proofErr w:type="spellStart"/>
            <w:r w:rsidRPr="00EE42B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H" w:eastAsia="fr-FR"/>
              </w:rPr>
              <w:t>frying</w:t>
            </w:r>
            <w:proofErr w:type="spellEnd"/>
            <w:r w:rsidRPr="00EE42B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H" w:eastAsia="fr-FR"/>
              </w:rPr>
              <w:t xml:space="preserve"> pan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7D953034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friture</w:t>
            </w:r>
          </w:p>
          <w:p w14:paraId="5F673313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(</w:t>
            </w:r>
            <w:proofErr w:type="spellStart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frying</w:t>
            </w:r>
            <w:proofErr w:type="spellEnd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151F473B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cuisine</w:t>
            </w:r>
          </w:p>
          <w:p w14:paraId="6BFC686A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(</w:t>
            </w:r>
            <w:proofErr w:type="spellStart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kitchen</w:t>
            </w:r>
            <w:proofErr w:type="spellEnd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4D3E9D5F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H" w:eastAsia="fr-FR"/>
              </w:rPr>
              <w:t>casserole</w:t>
            </w:r>
          </w:p>
          <w:p w14:paraId="762830E2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H" w:eastAsia="fr-FR"/>
              </w:rPr>
              <w:t>(pot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7EE8331A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verre</w:t>
            </w:r>
          </w:p>
          <w:p w14:paraId="2CFD66F4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(glass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106377E2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mer</w:t>
            </w:r>
          </w:p>
          <w:p w14:paraId="52FAD964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(</w:t>
            </w:r>
            <w:proofErr w:type="spellStart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sea</w:t>
            </w:r>
            <w:proofErr w:type="spellEnd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7C72A552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singe</w:t>
            </w:r>
          </w:p>
          <w:p w14:paraId="553D2C61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(</w:t>
            </w:r>
            <w:proofErr w:type="spellStart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monkey</w:t>
            </w:r>
            <w:proofErr w:type="spellEnd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)</w:t>
            </w:r>
          </w:p>
        </w:tc>
      </w:tr>
      <w:tr w:rsidR="003779CE" w:rsidRPr="00EE42BE" w14:paraId="5A3AAB76" w14:textId="77777777" w:rsidTr="003779CE">
        <w:trPr>
          <w:trHeight w:val="300"/>
        </w:trPr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7154BB9F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H" w:eastAsia="fr-FR"/>
              </w:rPr>
              <w:t>poisson</w:t>
            </w:r>
          </w:p>
          <w:p w14:paraId="5AAEBB05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H" w:eastAsia="fr-FR"/>
              </w:rPr>
              <w:t>(</w:t>
            </w:r>
            <w:proofErr w:type="spellStart"/>
            <w:r w:rsidRPr="00EE42B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H" w:eastAsia="fr-FR"/>
              </w:rPr>
              <w:t>fish</w:t>
            </w:r>
            <w:proofErr w:type="spellEnd"/>
            <w:r w:rsidRPr="00EE42B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H" w:eastAsia="fr-FR"/>
              </w:rPr>
              <w:t>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7C499D2F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mer</w:t>
            </w:r>
          </w:p>
          <w:p w14:paraId="2F200345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(</w:t>
            </w:r>
            <w:proofErr w:type="spellStart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sea</w:t>
            </w:r>
            <w:proofErr w:type="spellEnd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7A2A36D2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aquarium (</w:t>
            </w:r>
            <w:proofErr w:type="spellStart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fishtank</w:t>
            </w:r>
            <w:proofErr w:type="spellEnd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4085FE71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requin</w:t>
            </w:r>
          </w:p>
          <w:p w14:paraId="6F7EFB1B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(</w:t>
            </w:r>
            <w:proofErr w:type="spellStart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shark</w:t>
            </w:r>
            <w:proofErr w:type="spellEnd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757434A4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baleine</w:t>
            </w:r>
          </w:p>
          <w:p w14:paraId="06145EE8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(</w:t>
            </w:r>
            <w:proofErr w:type="spellStart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whale</w:t>
            </w:r>
            <w:proofErr w:type="spellEnd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5689B057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feuille</w:t>
            </w:r>
          </w:p>
          <w:p w14:paraId="7B3ECD13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(</w:t>
            </w:r>
            <w:proofErr w:type="spellStart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sheet</w:t>
            </w:r>
            <w:proofErr w:type="spellEnd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334E3914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mesure</w:t>
            </w:r>
          </w:p>
          <w:p w14:paraId="5AF092C0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(</w:t>
            </w:r>
            <w:proofErr w:type="spellStart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measure</w:t>
            </w:r>
            <w:proofErr w:type="spellEnd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)</w:t>
            </w:r>
          </w:p>
        </w:tc>
      </w:tr>
      <w:tr w:rsidR="003779CE" w:rsidRPr="00EE42BE" w14:paraId="27FD220E" w14:textId="77777777" w:rsidTr="003779CE">
        <w:trPr>
          <w:trHeight w:val="300"/>
        </w:trPr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17D0B44C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H" w:eastAsia="fr-FR"/>
              </w:rPr>
              <w:t>poubelle</w:t>
            </w:r>
          </w:p>
          <w:p w14:paraId="3CA186B3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H" w:eastAsia="fr-FR"/>
              </w:rPr>
              <w:t>(</w:t>
            </w:r>
            <w:proofErr w:type="spellStart"/>
            <w:r w:rsidRPr="00EE42B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H" w:eastAsia="fr-FR"/>
              </w:rPr>
              <w:t>dustbin</w:t>
            </w:r>
            <w:proofErr w:type="spellEnd"/>
            <w:r w:rsidRPr="00EE42B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H" w:eastAsia="fr-FR"/>
              </w:rPr>
              <w:t>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1BB9589F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ordures</w:t>
            </w:r>
          </w:p>
          <w:p w14:paraId="30898C34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(</w:t>
            </w:r>
            <w:proofErr w:type="spellStart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garbage</w:t>
            </w:r>
            <w:proofErr w:type="spellEnd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27D46276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déchets</w:t>
            </w:r>
          </w:p>
          <w:p w14:paraId="19D20BDB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(</w:t>
            </w:r>
            <w:proofErr w:type="spellStart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waste</w:t>
            </w:r>
            <w:proofErr w:type="spellEnd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2A1D92DF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carton</w:t>
            </w:r>
          </w:p>
          <w:p w14:paraId="4B984556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(carton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2BA8C34B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bac</w:t>
            </w:r>
          </w:p>
          <w:p w14:paraId="0458DFED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(</w:t>
            </w:r>
            <w:proofErr w:type="spellStart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tray</w:t>
            </w:r>
            <w:proofErr w:type="spellEnd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60934C1B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friture</w:t>
            </w:r>
          </w:p>
          <w:p w14:paraId="0DDB8CD1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(</w:t>
            </w:r>
            <w:proofErr w:type="spellStart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frying</w:t>
            </w:r>
            <w:proofErr w:type="spellEnd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3AB5DBB5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loup</w:t>
            </w:r>
          </w:p>
          <w:p w14:paraId="6DBA87EB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(</w:t>
            </w:r>
            <w:proofErr w:type="spellStart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wolf</w:t>
            </w:r>
            <w:proofErr w:type="spellEnd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)</w:t>
            </w:r>
          </w:p>
        </w:tc>
      </w:tr>
      <w:tr w:rsidR="003779CE" w:rsidRPr="00EE42BE" w14:paraId="62C96CAD" w14:textId="77777777" w:rsidTr="003779CE">
        <w:trPr>
          <w:trHeight w:val="300"/>
        </w:trPr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35104B47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H" w:eastAsia="fr-FR"/>
              </w:rPr>
              <w:t>raisin</w:t>
            </w:r>
          </w:p>
          <w:p w14:paraId="4D24B49D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H" w:eastAsia="fr-FR"/>
              </w:rPr>
              <w:t>(</w:t>
            </w:r>
            <w:proofErr w:type="spellStart"/>
            <w:r w:rsidRPr="00EE42B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H" w:eastAsia="fr-FR"/>
              </w:rPr>
              <w:t>grape</w:t>
            </w:r>
            <w:proofErr w:type="spellEnd"/>
            <w:r w:rsidRPr="00EE42B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H" w:eastAsia="fr-FR"/>
              </w:rPr>
              <w:t>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1431D25D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vin</w:t>
            </w:r>
          </w:p>
          <w:p w14:paraId="565FFFC4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(</w:t>
            </w:r>
            <w:proofErr w:type="spellStart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wine</w:t>
            </w:r>
            <w:proofErr w:type="spellEnd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3BE3F512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jus</w:t>
            </w:r>
          </w:p>
          <w:p w14:paraId="333D7879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(</w:t>
            </w:r>
            <w:proofErr w:type="spellStart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juice</w:t>
            </w:r>
            <w:proofErr w:type="spellEnd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584397FE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H" w:eastAsia="fr-FR"/>
              </w:rPr>
              <w:t>cerise</w:t>
            </w:r>
          </w:p>
          <w:p w14:paraId="342AC38A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H" w:eastAsia="fr-FR"/>
              </w:rPr>
              <w:t>(cherry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679C5DEC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H" w:eastAsia="fr-FR"/>
              </w:rPr>
              <w:t>pomme</w:t>
            </w:r>
          </w:p>
          <w:p w14:paraId="74CC09F0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H" w:eastAsia="fr-FR"/>
              </w:rPr>
              <w:t>(</w:t>
            </w:r>
            <w:proofErr w:type="spellStart"/>
            <w:r w:rsidRPr="00EE42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H" w:eastAsia="fr-FR"/>
              </w:rPr>
              <w:t>apple</w:t>
            </w:r>
            <w:proofErr w:type="spellEnd"/>
            <w:r w:rsidRPr="00EE42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H" w:eastAsia="fr-FR"/>
              </w:rPr>
              <w:t>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52A628E8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maths</w:t>
            </w:r>
          </w:p>
          <w:p w14:paraId="4B7C3BB3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(math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780B1FAF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boîte</w:t>
            </w:r>
          </w:p>
          <w:p w14:paraId="5DCB7EB9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(box)</w:t>
            </w:r>
          </w:p>
        </w:tc>
      </w:tr>
      <w:tr w:rsidR="003779CE" w:rsidRPr="00EE42BE" w14:paraId="2FB8677C" w14:textId="77777777" w:rsidTr="003779CE">
        <w:trPr>
          <w:trHeight w:val="300"/>
        </w:trPr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645B1125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H" w:eastAsia="fr-FR"/>
              </w:rPr>
              <w:t>règle</w:t>
            </w:r>
          </w:p>
          <w:p w14:paraId="14ADB2A7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H" w:eastAsia="fr-FR"/>
              </w:rPr>
              <w:t>(</w:t>
            </w:r>
            <w:proofErr w:type="spellStart"/>
            <w:r w:rsidRPr="00EE42B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H" w:eastAsia="fr-FR"/>
              </w:rPr>
              <w:t>ruler</w:t>
            </w:r>
            <w:proofErr w:type="spellEnd"/>
            <w:r w:rsidRPr="00EE42B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H" w:eastAsia="fr-FR"/>
              </w:rPr>
              <w:t>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66AB6DF5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mesure</w:t>
            </w:r>
          </w:p>
          <w:p w14:paraId="59A6402C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(</w:t>
            </w:r>
            <w:proofErr w:type="spellStart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measure</w:t>
            </w:r>
            <w:proofErr w:type="spellEnd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59F8AE9A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trait</w:t>
            </w:r>
          </w:p>
          <w:p w14:paraId="344F22E3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(line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5AFA293E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crayon</w:t>
            </w:r>
          </w:p>
          <w:p w14:paraId="4A0D1401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(</w:t>
            </w:r>
            <w:proofErr w:type="spellStart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pencil</w:t>
            </w:r>
            <w:proofErr w:type="spellEnd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72C53417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lettre</w:t>
            </w:r>
          </w:p>
          <w:p w14:paraId="126C4C5F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(</w:t>
            </w:r>
            <w:proofErr w:type="spellStart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letter</w:t>
            </w:r>
            <w:proofErr w:type="spellEnd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5FBA8F48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champ</w:t>
            </w:r>
          </w:p>
          <w:p w14:paraId="1317B4E5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(</w:t>
            </w:r>
            <w:proofErr w:type="spellStart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field</w:t>
            </w:r>
            <w:proofErr w:type="spellEnd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0F8372B6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hélicoptère</w:t>
            </w:r>
          </w:p>
          <w:p w14:paraId="40D46877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(</w:t>
            </w:r>
            <w:proofErr w:type="spellStart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helicopter</w:t>
            </w:r>
            <w:proofErr w:type="spellEnd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)</w:t>
            </w:r>
          </w:p>
        </w:tc>
      </w:tr>
      <w:tr w:rsidR="003779CE" w:rsidRPr="00EE42BE" w14:paraId="1B3FD5DA" w14:textId="77777777" w:rsidTr="003779CE">
        <w:trPr>
          <w:trHeight w:val="300"/>
        </w:trPr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5066DA1C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H" w:eastAsia="fr-FR"/>
              </w:rPr>
              <w:t>scie</w:t>
            </w:r>
          </w:p>
          <w:p w14:paraId="14CA4AC0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H" w:eastAsia="fr-FR"/>
              </w:rPr>
              <w:t>(</w:t>
            </w:r>
            <w:proofErr w:type="spellStart"/>
            <w:r w:rsidRPr="00EE42B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H" w:eastAsia="fr-FR"/>
              </w:rPr>
              <w:t>saw</w:t>
            </w:r>
            <w:proofErr w:type="spellEnd"/>
            <w:r w:rsidRPr="00EE42B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H" w:eastAsia="fr-FR"/>
              </w:rPr>
              <w:t>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2FA274C7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bois</w:t>
            </w:r>
          </w:p>
          <w:p w14:paraId="0666C5A5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(</w:t>
            </w:r>
            <w:proofErr w:type="spellStart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wood</w:t>
            </w:r>
            <w:proofErr w:type="spellEnd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2FB90C21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métaux</w:t>
            </w:r>
          </w:p>
          <w:p w14:paraId="691328E0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(</w:t>
            </w:r>
            <w:proofErr w:type="spellStart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metals</w:t>
            </w:r>
            <w:proofErr w:type="spellEnd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1F13FFE1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tronçonneuse</w:t>
            </w:r>
          </w:p>
          <w:p w14:paraId="5D4C20CB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(</w:t>
            </w:r>
            <w:proofErr w:type="spellStart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chain</w:t>
            </w:r>
            <w:proofErr w:type="spellEnd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 xml:space="preserve"> </w:t>
            </w:r>
            <w:proofErr w:type="spellStart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saw</w:t>
            </w:r>
            <w:proofErr w:type="spellEnd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4C930594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mètre</w:t>
            </w:r>
          </w:p>
          <w:p w14:paraId="3F49E5F1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(</w:t>
            </w:r>
            <w:proofErr w:type="spellStart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meter</w:t>
            </w:r>
            <w:proofErr w:type="spellEnd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11072CF7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écoute</w:t>
            </w:r>
          </w:p>
          <w:p w14:paraId="5B54AE1C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(</w:t>
            </w:r>
            <w:proofErr w:type="spellStart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hearing</w:t>
            </w:r>
            <w:proofErr w:type="spellEnd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5AA852B8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beurre</w:t>
            </w:r>
          </w:p>
          <w:p w14:paraId="067A41ED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(butter)</w:t>
            </w:r>
          </w:p>
        </w:tc>
      </w:tr>
      <w:tr w:rsidR="003779CE" w:rsidRPr="00EE42BE" w14:paraId="07779CE0" w14:textId="77777777" w:rsidTr="003779CE">
        <w:trPr>
          <w:trHeight w:val="300"/>
        </w:trPr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7AFBBADF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H" w:eastAsia="fr-FR"/>
              </w:rPr>
              <w:t>ski</w:t>
            </w:r>
          </w:p>
          <w:p w14:paraId="263D036F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H" w:eastAsia="fr-FR"/>
              </w:rPr>
              <w:t>(ski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0DB98E12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neige</w:t>
            </w:r>
          </w:p>
          <w:p w14:paraId="228C0CBA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(</w:t>
            </w:r>
            <w:proofErr w:type="spellStart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snow</w:t>
            </w:r>
            <w:proofErr w:type="spellEnd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71D0FA48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montagne (</w:t>
            </w:r>
            <w:proofErr w:type="spellStart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mountain</w:t>
            </w:r>
            <w:proofErr w:type="spellEnd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791E9DA1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H" w:eastAsia="fr-FR"/>
              </w:rPr>
              <w:t>patin</w:t>
            </w:r>
          </w:p>
          <w:p w14:paraId="269224E6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H" w:eastAsia="fr-FR"/>
              </w:rPr>
              <w:t>(</w:t>
            </w:r>
            <w:proofErr w:type="spellStart"/>
            <w:r w:rsidRPr="00EE42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H" w:eastAsia="fr-FR"/>
              </w:rPr>
              <w:t>ice</w:t>
            </w:r>
            <w:proofErr w:type="spellEnd"/>
            <w:r w:rsidRPr="00EE42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H" w:eastAsia="fr-FR"/>
              </w:rPr>
              <w:t xml:space="preserve"> skate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4F9E4553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traîneau</w:t>
            </w:r>
          </w:p>
          <w:p w14:paraId="05D65CB8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(</w:t>
            </w:r>
            <w:proofErr w:type="spellStart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sleigh</w:t>
            </w:r>
            <w:proofErr w:type="spellEnd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0BAFB0F9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H" w:eastAsia="fr-FR"/>
              </w:rPr>
              <w:t>casserole</w:t>
            </w:r>
          </w:p>
          <w:p w14:paraId="6E2507C9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H" w:eastAsia="fr-FR"/>
              </w:rPr>
              <w:t>(pot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1DA8A73A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fleur</w:t>
            </w:r>
          </w:p>
          <w:p w14:paraId="6A2423A0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(</w:t>
            </w:r>
            <w:proofErr w:type="spellStart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flower</w:t>
            </w:r>
            <w:proofErr w:type="spellEnd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)</w:t>
            </w:r>
          </w:p>
        </w:tc>
      </w:tr>
      <w:tr w:rsidR="003779CE" w:rsidRPr="00EE42BE" w14:paraId="49BF5F51" w14:textId="77777777" w:rsidTr="003779CE">
        <w:trPr>
          <w:trHeight w:val="300"/>
        </w:trPr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12C9F87F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H" w:eastAsia="fr-FR"/>
              </w:rPr>
              <w:t>stylo</w:t>
            </w:r>
          </w:p>
          <w:p w14:paraId="694EDFAC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H" w:eastAsia="fr-FR"/>
              </w:rPr>
              <w:t>(</w:t>
            </w:r>
            <w:proofErr w:type="spellStart"/>
            <w:r w:rsidRPr="00EE42B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H" w:eastAsia="fr-FR"/>
              </w:rPr>
              <w:t>pen</w:t>
            </w:r>
            <w:proofErr w:type="spellEnd"/>
            <w:r w:rsidRPr="00EE42B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H" w:eastAsia="fr-FR"/>
              </w:rPr>
              <w:t>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11E7CAE3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bille</w:t>
            </w:r>
          </w:p>
          <w:p w14:paraId="045F348B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(</w:t>
            </w:r>
            <w:proofErr w:type="spellStart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ball</w:t>
            </w:r>
            <w:proofErr w:type="spellEnd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536F7650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encre</w:t>
            </w:r>
          </w:p>
          <w:p w14:paraId="761AAF47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(</w:t>
            </w:r>
            <w:proofErr w:type="spellStart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ink</w:t>
            </w:r>
            <w:proofErr w:type="spellEnd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78C33D49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feuille</w:t>
            </w:r>
          </w:p>
          <w:p w14:paraId="75131B84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(</w:t>
            </w:r>
            <w:proofErr w:type="spellStart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sheet</w:t>
            </w:r>
            <w:proofErr w:type="spellEnd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79139CD9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livre</w:t>
            </w:r>
          </w:p>
          <w:p w14:paraId="00752174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(book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289112EB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requin</w:t>
            </w:r>
          </w:p>
          <w:p w14:paraId="608F888D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(</w:t>
            </w:r>
            <w:proofErr w:type="spellStart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shark</w:t>
            </w:r>
            <w:proofErr w:type="spellEnd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7D7683FD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bruit</w:t>
            </w:r>
          </w:p>
          <w:p w14:paraId="46B285AF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(noise)</w:t>
            </w:r>
          </w:p>
        </w:tc>
      </w:tr>
      <w:tr w:rsidR="003779CE" w:rsidRPr="00EE42BE" w14:paraId="4ACAEAE1" w14:textId="77777777" w:rsidTr="003779CE">
        <w:trPr>
          <w:trHeight w:val="300"/>
        </w:trPr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4DB890F9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H" w:eastAsia="fr-FR"/>
              </w:rPr>
              <w:t>tracteur</w:t>
            </w:r>
          </w:p>
          <w:p w14:paraId="3C9E8589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H" w:eastAsia="fr-FR"/>
              </w:rPr>
              <w:t>(</w:t>
            </w:r>
            <w:proofErr w:type="spellStart"/>
            <w:r w:rsidRPr="00EE42B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H" w:eastAsia="fr-FR"/>
              </w:rPr>
              <w:t>tractor</w:t>
            </w:r>
            <w:proofErr w:type="spellEnd"/>
            <w:r w:rsidRPr="00EE42B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H" w:eastAsia="fr-FR"/>
              </w:rPr>
              <w:t>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2875B3E2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champ</w:t>
            </w:r>
          </w:p>
          <w:p w14:paraId="4682BA25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(</w:t>
            </w:r>
            <w:proofErr w:type="spellStart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field</w:t>
            </w:r>
            <w:proofErr w:type="spellEnd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202BFD80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paysan</w:t>
            </w:r>
          </w:p>
          <w:p w14:paraId="52A8EC18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(</w:t>
            </w:r>
            <w:proofErr w:type="spellStart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farmer</w:t>
            </w:r>
            <w:proofErr w:type="spellEnd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35763155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H" w:eastAsia="fr-FR"/>
              </w:rPr>
              <w:t>camion</w:t>
            </w:r>
          </w:p>
          <w:p w14:paraId="124F50D7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H" w:eastAsia="fr-FR"/>
              </w:rPr>
              <w:t>(truck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07DCFC1C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voiture</w:t>
            </w:r>
          </w:p>
          <w:p w14:paraId="43C073E5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(car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492AFB19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jupe</w:t>
            </w:r>
          </w:p>
          <w:p w14:paraId="10EFBEEF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(</w:t>
            </w:r>
            <w:proofErr w:type="spellStart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skirt</w:t>
            </w:r>
            <w:proofErr w:type="spellEnd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587C89ED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banquise</w:t>
            </w:r>
          </w:p>
          <w:p w14:paraId="3CC41E4B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(</w:t>
            </w:r>
            <w:proofErr w:type="spellStart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sea</w:t>
            </w:r>
            <w:proofErr w:type="spellEnd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 xml:space="preserve"> </w:t>
            </w:r>
            <w:proofErr w:type="spellStart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ice</w:t>
            </w:r>
            <w:proofErr w:type="spellEnd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)</w:t>
            </w:r>
          </w:p>
        </w:tc>
      </w:tr>
      <w:tr w:rsidR="003779CE" w:rsidRPr="00EE42BE" w14:paraId="390B923D" w14:textId="77777777" w:rsidTr="003779CE">
        <w:trPr>
          <w:trHeight w:val="300"/>
        </w:trPr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65A18617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H" w:eastAsia="fr-FR"/>
              </w:rPr>
              <w:t>vase</w:t>
            </w:r>
          </w:p>
          <w:p w14:paraId="00A1FDB8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H" w:eastAsia="fr-FR"/>
              </w:rPr>
              <w:t>(vase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618F3BC2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fleur</w:t>
            </w:r>
          </w:p>
          <w:p w14:paraId="4EF458FE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(</w:t>
            </w:r>
            <w:proofErr w:type="spellStart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flower</w:t>
            </w:r>
            <w:proofErr w:type="spellEnd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0F06F393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eau</w:t>
            </w:r>
          </w:p>
          <w:p w14:paraId="18BB0614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(water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59E4DF2B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boîte</w:t>
            </w:r>
          </w:p>
          <w:p w14:paraId="3C524D69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(box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3C70985A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pot</w:t>
            </w:r>
          </w:p>
          <w:p w14:paraId="46917B0E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(jar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562A9111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cirque</w:t>
            </w:r>
          </w:p>
          <w:p w14:paraId="3A0C0FDE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(</w:t>
            </w:r>
            <w:proofErr w:type="spellStart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circus</w:t>
            </w:r>
            <w:proofErr w:type="spellEnd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7BC9978E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salade</w:t>
            </w:r>
          </w:p>
          <w:p w14:paraId="7FC80F9A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(</w:t>
            </w:r>
            <w:proofErr w:type="spellStart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salad</w:t>
            </w:r>
            <w:proofErr w:type="spellEnd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)</w:t>
            </w:r>
          </w:p>
        </w:tc>
      </w:tr>
      <w:tr w:rsidR="003779CE" w:rsidRPr="00EE42BE" w14:paraId="2B5A09CC" w14:textId="77777777" w:rsidTr="003779CE">
        <w:trPr>
          <w:trHeight w:val="300"/>
        </w:trPr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0BF5FB6A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H" w:eastAsia="fr-FR"/>
              </w:rPr>
              <w:t>vélo</w:t>
            </w:r>
          </w:p>
          <w:p w14:paraId="76BACF65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H" w:eastAsia="fr-FR"/>
              </w:rPr>
              <w:t>(bike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77B3573D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roue</w:t>
            </w:r>
          </w:p>
          <w:p w14:paraId="3626C19C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(</w:t>
            </w:r>
            <w:proofErr w:type="spellStart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wheel</w:t>
            </w:r>
            <w:proofErr w:type="spellEnd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07DE60A8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pédale</w:t>
            </w:r>
          </w:p>
          <w:p w14:paraId="792EBE7B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(</w:t>
            </w:r>
            <w:proofErr w:type="spellStart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pedal</w:t>
            </w:r>
            <w:proofErr w:type="spellEnd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114E7065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scooter</w:t>
            </w:r>
          </w:p>
          <w:p w14:paraId="093A81FA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(scooter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2498F88A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moto (</w:t>
            </w:r>
            <w:proofErr w:type="spellStart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motorcycle</w:t>
            </w:r>
            <w:proofErr w:type="spellEnd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1B8379C3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fourmi</w:t>
            </w:r>
          </w:p>
          <w:p w14:paraId="1DE2E716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(</w:t>
            </w:r>
            <w:proofErr w:type="spellStart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ant</w:t>
            </w:r>
            <w:proofErr w:type="spellEnd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24C80824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coupe</w:t>
            </w:r>
          </w:p>
          <w:p w14:paraId="28ED1C0E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(</w:t>
            </w:r>
            <w:proofErr w:type="spellStart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cut</w:t>
            </w:r>
            <w:proofErr w:type="spellEnd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)</w:t>
            </w:r>
          </w:p>
        </w:tc>
      </w:tr>
      <w:tr w:rsidR="003779CE" w:rsidRPr="00EE42BE" w14:paraId="4E105F1E" w14:textId="77777777" w:rsidTr="003779CE">
        <w:trPr>
          <w:trHeight w:val="300"/>
        </w:trPr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3836A03D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H" w:eastAsia="fr-FR"/>
              </w:rPr>
              <w:t>violon</w:t>
            </w:r>
          </w:p>
          <w:p w14:paraId="22AE28CA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H" w:eastAsia="fr-FR"/>
              </w:rPr>
              <w:t>(</w:t>
            </w:r>
            <w:proofErr w:type="spellStart"/>
            <w:r w:rsidRPr="00EE42B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H" w:eastAsia="fr-FR"/>
              </w:rPr>
              <w:t>violin</w:t>
            </w:r>
            <w:proofErr w:type="spellEnd"/>
            <w:r w:rsidRPr="00EE42B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H" w:eastAsia="fr-FR"/>
              </w:rPr>
              <w:t>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0E5FA50D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musique</w:t>
            </w:r>
          </w:p>
          <w:p w14:paraId="064BAB22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(music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1FF0EECD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archet</w:t>
            </w:r>
          </w:p>
          <w:p w14:paraId="7905F1D4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(</w:t>
            </w:r>
            <w:proofErr w:type="spellStart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bow</w:t>
            </w:r>
            <w:proofErr w:type="spellEnd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741B5D87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H" w:eastAsia="fr-FR"/>
              </w:rPr>
              <w:t>guitare</w:t>
            </w:r>
          </w:p>
          <w:p w14:paraId="58E00CA3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H" w:eastAsia="fr-FR"/>
              </w:rPr>
              <w:t>(</w:t>
            </w:r>
            <w:proofErr w:type="spellStart"/>
            <w:r w:rsidRPr="00EE42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H" w:eastAsia="fr-FR"/>
              </w:rPr>
              <w:t>guitar</w:t>
            </w:r>
            <w:proofErr w:type="spellEnd"/>
            <w:r w:rsidRPr="00EE42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H" w:eastAsia="fr-FR"/>
              </w:rPr>
              <w:t>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2651A827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flûte</w:t>
            </w:r>
          </w:p>
          <w:p w14:paraId="25AC98F7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(flute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6975096E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H" w:eastAsia="fr-FR"/>
              </w:rPr>
              <w:t>camion</w:t>
            </w:r>
          </w:p>
          <w:p w14:paraId="49F7A8A9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H" w:eastAsia="fr-FR"/>
              </w:rPr>
              <w:t>(truck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3D0E4438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jardin</w:t>
            </w:r>
          </w:p>
          <w:p w14:paraId="675BF69A" w14:textId="77777777" w:rsidR="003779CE" w:rsidRPr="00EE42BE" w:rsidRDefault="003779CE" w:rsidP="00C84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</w:pPr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(</w:t>
            </w:r>
            <w:proofErr w:type="spellStart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garden</w:t>
            </w:r>
            <w:proofErr w:type="spellEnd"/>
            <w:r w:rsidRPr="00EE42BE">
              <w:rPr>
                <w:rFonts w:ascii="Times New Roman" w:eastAsia="Times New Roman" w:hAnsi="Times New Roman" w:cs="Times New Roman"/>
                <w:sz w:val="24"/>
                <w:szCs w:val="24"/>
                <w:lang w:val="fr-CH" w:eastAsia="fr-FR"/>
              </w:rPr>
              <w:t>)</w:t>
            </w:r>
          </w:p>
        </w:tc>
      </w:tr>
      <w:bookmarkEnd w:id="0"/>
    </w:tbl>
    <w:p w14:paraId="651DCE53" w14:textId="77777777" w:rsidR="003779CE" w:rsidRPr="00EE42BE" w:rsidRDefault="003779CE" w:rsidP="003779CE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43812A7B" w14:textId="77777777" w:rsidR="00BF788C" w:rsidRDefault="003779CE"/>
    <w:sectPr w:rsidR="00BF788C" w:rsidSect="003779CE">
      <w:pgSz w:w="11900" w:h="16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roma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ucida Grande">
    <w:altName w:val="Segoe UI"/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roman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swiss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000001"/>
    <w:multiLevelType w:val="hybridMultilevel"/>
    <w:tmpl w:val="00000001"/>
    <w:lvl w:ilvl="0" w:tplc="00000001">
      <w:start w:val="1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14B47A3D"/>
    <w:multiLevelType w:val="hybridMultilevel"/>
    <w:tmpl w:val="2E6441AC"/>
    <w:lvl w:ilvl="0" w:tplc="726AC90A">
      <w:numFmt w:val="bullet"/>
      <w:lvlText w:val="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8CE5C32"/>
    <w:multiLevelType w:val="hybridMultilevel"/>
    <w:tmpl w:val="D584BA70"/>
    <w:lvl w:ilvl="0" w:tplc="E7D8D974">
      <w:start w:val="4"/>
      <w:numFmt w:val="bullet"/>
      <w:lvlText w:val=""/>
      <w:lvlJc w:val="left"/>
      <w:pPr>
        <w:ind w:left="720" w:hanging="360"/>
      </w:pPr>
      <w:rPr>
        <w:rFonts w:ascii="Wingdings" w:eastAsia="Times New Roman" w:hAnsi="Wingdings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2B42BCB"/>
    <w:multiLevelType w:val="hybridMultilevel"/>
    <w:tmpl w:val="0E66ADAA"/>
    <w:lvl w:ilvl="0" w:tplc="929A822A">
      <w:numFmt w:val="bullet"/>
      <w:lvlText w:val="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4CE82BD4"/>
    <w:multiLevelType w:val="hybridMultilevel"/>
    <w:tmpl w:val="AF806872"/>
    <w:lvl w:ilvl="0" w:tplc="51B01EDE">
      <w:numFmt w:val="bullet"/>
      <w:lvlText w:val=""/>
      <w:lvlJc w:val="left"/>
      <w:pPr>
        <w:ind w:left="1260" w:hanging="360"/>
      </w:pPr>
      <w:rPr>
        <w:rFonts w:ascii="Wingdings" w:eastAsiaTheme="minorHAnsi" w:hAnsi="Wingdings" w:cs="Arial" w:hint="default"/>
      </w:rPr>
    </w:lvl>
    <w:lvl w:ilvl="1" w:tplc="100C0003" w:tentative="1">
      <w:start w:val="1"/>
      <w:numFmt w:val="bullet"/>
      <w:lvlText w:val="o"/>
      <w:lvlJc w:val="left"/>
      <w:pPr>
        <w:ind w:left="198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70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342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414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86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58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630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7020" w:hanging="360"/>
      </w:pPr>
      <w:rPr>
        <w:rFonts w:ascii="Wingdings" w:hAnsi="Wingdings" w:hint="default"/>
      </w:rPr>
    </w:lvl>
  </w:abstractNum>
  <w:abstractNum w:abstractNumId="5">
    <w:nsid w:val="4E776670"/>
    <w:multiLevelType w:val="hybridMultilevel"/>
    <w:tmpl w:val="65F2840C"/>
    <w:lvl w:ilvl="0" w:tplc="4A2CE99A">
      <w:start w:val="35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1C872AA"/>
    <w:multiLevelType w:val="multilevel"/>
    <w:tmpl w:val="EE305D7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7">
    <w:nsid w:val="65CF10C7"/>
    <w:multiLevelType w:val="hybridMultilevel"/>
    <w:tmpl w:val="38187D54"/>
    <w:lvl w:ilvl="0" w:tplc="75DE605C">
      <w:start w:val="1"/>
      <w:numFmt w:val="bullet"/>
      <w:lvlText w:val="-"/>
      <w:lvlJc w:val="left"/>
      <w:pPr>
        <w:ind w:left="720" w:hanging="360"/>
      </w:pPr>
      <w:rPr>
        <w:rFonts w:ascii="Cambria" w:eastAsiaTheme="minorHAnsi" w:hAnsi="Cambria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67A45732"/>
    <w:multiLevelType w:val="hybridMultilevel"/>
    <w:tmpl w:val="D5002330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6BC403AA"/>
    <w:multiLevelType w:val="hybridMultilevel"/>
    <w:tmpl w:val="97D2EB50"/>
    <w:lvl w:ilvl="0" w:tplc="78748AF0">
      <w:start w:val="3"/>
      <w:numFmt w:val="bullet"/>
      <w:lvlText w:val=""/>
      <w:lvlJc w:val="left"/>
      <w:pPr>
        <w:ind w:left="720" w:hanging="360"/>
      </w:pPr>
      <w:rPr>
        <w:rFonts w:ascii="Wingdings" w:eastAsia="Times New Roman" w:hAnsi="Wingdings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6C7B67F9"/>
    <w:multiLevelType w:val="hybridMultilevel"/>
    <w:tmpl w:val="2530029E"/>
    <w:lvl w:ilvl="0" w:tplc="83E0B61E">
      <w:numFmt w:val="bullet"/>
      <w:lvlText w:val="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7CA46C73"/>
    <w:multiLevelType w:val="hybridMultilevel"/>
    <w:tmpl w:val="129AF25C"/>
    <w:lvl w:ilvl="0" w:tplc="848EAF9A">
      <w:start w:val="4"/>
      <w:numFmt w:val="bullet"/>
      <w:lvlText w:val="-"/>
      <w:lvlJc w:val="left"/>
      <w:pPr>
        <w:ind w:left="720" w:hanging="360"/>
      </w:pPr>
      <w:rPr>
        <w:rFonts w:ascii="Cambria" w:eastAsiaTheme="minorHAnsi" w:hAnsi="Cambria" w:cstheme="minorBidi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7"/>
  </w:num>
  <w:num w:numId="3">
    <w:abstractNumId w:val="10"/>
  </w:num>
  <w:num w:numId="4">
    <w:abstractNumId w:val="1"/>
  </w:num>
  <w:num w:numId="5">
    <w:abstractNumId w:val="3"/>
  </w:num>
  <w:num w:numId="6">
    <w:abstractNumId w:val="9"/>
  </w:num>
  <w:num w:numId="7">
    <w:abstractNumId w:val="4"/>
  </w:num>
  <w:num w:numId="8">
    <w:abstractNumId w:val="2"/>
  </w:num>
  <w:num w:numId="9">
    <w:abstractNumId w:val="11"/>
  </w:num>
  <w:num w:numId="10">
    <w:abstractNumId w:val="8"/>
  </w:num>
  <w:num w:numId="11">
    <w:abstractNumId w:val="5"/>
  </w:num>
  <w:num w:numId="12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3"/>
  <w:doNotDisplayPageBoundaries/>
  <w:proofState w:spelling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79CE"/>
    <w:rsid w:val="00187FBD"/>
    <w:rsid w:val="003779CE"/>
    <w:rsid w:val="009B7136"/>
    <w:rsid w:val="00A0540D"/>
    <w:rsid w:val="00EC21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6F92828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779CE"/>
    <w:pPr>
      <w:spacing w:after="200" w:line="276" w:lineRule="auto"/>
    </w:pPr>
    <w:rPr>
      <w:sz w:val="22"/>
      <w:szCs w:val="22"/>
      <w:lang w:val="en-US"/>
    </w:rPr>
  </w:style>
  <w:style w:type="paragraph" w:styleId="Titre5">
    <w:name w:val="heading 5"/>
    <w:basedOn w:val="Normal"/>
    <w:link w:val="Titre5Car"/>
    <w:uiPriority w:val="9"/>
    <w:qFormat/>
    <w:rsid w:val="003779CE"/>
    <w:pPr>
      <w:spacing w:before="100" w:beforeAutospacing="1" w:after="100" w:afterAutospacing="1" w:line="240" w:lineRule="auto"/>
      <w:outlineLvl w:val="4"/>
    </w:pPr>
    <w:rPr>
      <w:rFonts w:ascii="Times New Roman" w:eastAsiaTheme="minorEastAsia" w:hAnsi="Times New Roman" w:cs="Times New Roman"/>
      <w:b/>
      <w:bCs/>
      <w:sz w:val="20"/>
      <w:szCs w:val="20"/>
      <w:lang w:val="fr-FR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5Car">
    <w:name w:val="Titre 5 Car"/>
    <w:basedOn w:val="Policepardfaut"/>
    <w:link w:val="Titre5"/>
    <w:uiPriority w:val="9"/>
    <w:rsid w:val="003779CE"/>
    <w:rPr>
      <w:rFonts w:ascii="Times New Roman" w:eastAsiaTheme="minorEastAsia" w:hAnsi="Times New Roman" w:cs="Times New Roman"/>
      <w:b/>
      <w:bCs/>
      <w:sz w:val="20"/>
      <w:szCs w:val="20"/>
      <w:lang w:eastAsia="fr-FR"/>
    </w:rPr>
  </w:style>
  <w:style w:type="paragraph" w:styleId="Notedebasdepage">
    <w:name w:val="footnote text"/>
    <w:basedOn w:val="Normal"/>
    <w:link w:val="NotedebasdepageCar"/>
    <w:uiPriority w:val="99"/>
    <w:unhideWhenUsed/>
    <w:rsid w:val="003779CE"/>
    <w:pPr>
      <w:spacing w:after="0" w:line="240" w:lineRule="auto"/>
    </w:pPr>
    <w:rPr>
      <w:sz w:val="24"/>
      <w:szCs w:val="24"/>
    </w:rPr>
  </w:style>
  <w:style w:type="character" w:customStyle="1" w:styleId="NotedebasdepageCar">
    <w:name w:val="Note de bas de page Car"/>
    <w:basedOn w:val="Policepardfaut"/>
    <w:link w:val="Notedebasdepage"/>
    <w:uiPriority w:val="99"/>
    <w:rsid w:val="003779CE"/>
    <w:rPr>
      <w:lang w:val="en-US"/>
    </w:rPr>
  </w:style>
  <w:style w:type="character" w:styleId="Appelnotedebasdep">
    <w:name w:val="footnote reference"/>
    <w:basedOn w:val="Policepardfaut"/>
    <w:uiPriority w:val="99"/>
    <w:unhideWhenUsed/>
    <w:rsid w:val="003779CE"/>
    <w:rPr>
      <w:vertAlign w:val="superscript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3779CE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3779CE"/>
    <w:rPr>
      <w:rFonts w:ascii="Lucida Grande" w:hAnsi="Lucida Grande" w:cs="Lucida Grande"/>
      <w:sz w:val="18"/>
      <w:szCs w:val="18"/>
      <w:lang w:val="en-US"/>
    </w:rPr>
  </w:style>
  <w:style w:type="table" w:styleId="Grilledutableau">
    <w:name w:val="Table Grid"/>
    <w:basedOn w:val="TableauNormal"/>
    <w:uiPriority w:val="59"/>
    <w:rsid w:val="003779CE"/>
    <w:rPr>
      <w:rFonts w:eastAsiaTheme="minorEastAsia"/>
      <w:lang w:val="en-GB" w:eastAsia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Bibliographie1">
    <w:name w:val="Bibliographie1"/>
    <w:basedOn w:val="Normal"/>
    <w:rsid w:val="003779CE"/>
    <w:pPr>
      <w:spacing w:after="0" w:line="480" w:lineRule="auto"/>
      <w:ind w:left="720" w:hanging="720"/>
    </w:pPr>
    <w:rPr>
      <w:rFonts w:ascii="Arial" w:hAnsi="Arial" w:cs="Arial"/>
    </w:rPr>
  </w:style>
  <w:style w:type="paragraph" w:customStyle="1" w:styleId="Normal1">
    <w:name w:val="Normal1"/>
    <w:basedOn w:val="Normal"/>
    <w:rsid w:val="003779C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r-CH" w:eastAsia="fr-CH"/>
    </w:rPr>
  </w:style>
  <w:style w:type="character" w:customStyle="1" w:styleId="normalchar">
    <w:name w:val="normal__char"/>
    <w:basedOn w:val="Policepardfaut"/>
    <w:rsid w:val="003779CE"/>
  </w:style>
  <w:style w:type="character" w:styleId="Appeldenotedefin">
    <w:name w:val="endnote reference"/>
    <w:basedOn w:val="Policepardfaut"/>
    <w:uiPriority w:val="99"/>
    <w:semiHidden/>
    <w:unhideWhenUsed/>
    <w:rsid w:val="003779CE"/>
    <w:rPr>
      <w:vertAlign w:val="superscript"/>
    </w:rPr>
  </w:style>
  <w:style w:type="paragraph" w:styleId="Normalweb">
    <w:name w:val="Normal (Web)"/>
    <w:basedOn w:val="Normal"/>
    <w:uiPriority w:val="99"/>
    <w:semiHidden/>
    <w:unhideWhenUsed/>
    <w:rsid w:val="003779CE"/>
    <w:pPr>
      <w:spacing w:before="100" w:beforeAutospacing="1" w:after="100" w:afterAutospacing="1" w:line="240" w:lineRule="auto"/>
    </w:pPr>
    <w:rPr>
      <w:rFonts w:ascii="Times" w:eastAsiaTheme="minorEastAsia" w:hAnsi="Times" w:cs="Times New Roman"/>
      <w:sz w:val="20"/>
      <w:szCs w:val="20"/>
      <w:lang w:val="fr-CH" w:eastAsia="fr-FR"/>
    </w:rPr>
  </w:style>
  <w:style w:type="paragraph" w:styleId="En-tte">
    <w:name w:val="header"/>
    <w:basedOn w:val="Normal"/>
    <w:link w:val="En-tteCar"/>
    <w:uiPriority w:val="99"/>
    <w:unhideWhenUsed/>
    <w:rsid w:val="003779C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3779CE"/>
    <w:rPr>
      <w:sz w:val="22"/>
      <w:szCs w:val="22"/>
      <w:lang w:val="en-US"/>
    </w:rPr>
  </w:style>
  <w:style w:type="paragraph" w:styleId="Pieddepage">
    <w:name w:val="footer"/>
    <w:basedOn w:val="Normal"/>
    <w:link w:val="PieddepageCar"/>
    <w:uiPriority w:val="99"/>
    <w:unhideWhenUsed/>
    <w:rsid w:val="003779C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3779CE"/>
    <w:rPr>
      <w:sz w:val="22"/>
      <w:szCs w:val="22"/>
      <w:lang w:val="en-US"/>
    </w:rPr>
  </w:style>
  <w:style w:type="character" w:styleId="Marquedecommentaire">
    <w:name w:val="annotation reference"/>
    <w:basedOn w:val="Policepardfaut"/>
    <w:uiPriority w:val="99"/>
    <w:semiHidden/>
    <w:unhideWhenUsed/>
    <w:rsid w:val="003779CE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unhideWhenUsed/>
    <w:rsid w:val="003779CE"/>
    <w:pPr>
      <w:spacing w:line="240" w:lineRule="auto"/>
    </w:pPr>
    <w:rPr>
      <w:sz w:val="24"/>
      <w:szCs w:val="24"/>
    </w:rPr>
  </w:style>
  <w:style w:type="character" w:customStyle="1" w:styleId="CommentaireCar">
    <w:name w:val="Commentaire Car"/>
    <w:basedOn w:val="Policepardfaut"/>
    <w:link w:val="Commentaire"/>
    <w:uiPriority w:val="99"/>
    <w:rsid w:val="003779CE"/>
    <w:rPr>
      <w:lang w:val="en-US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3779CE"/>
    <w:rPr>
      <w:b/>
      <w:bCs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3779CE"/>
    <w:rPr>
      <w:b/>
      <w:bCs/>
      <w:sz w:val="20"/>
      <w:szCs w:val="20"/>
      <w:lang w:val="en-US"/>
    </w:rPr>
  </w:style>
  <w:style w:type="paragraph" w:styleId="Pardeliste">
    <w:name w:val="List Paragraph"/>
    <w:basedOn w:val="Normal"/>
    <w:uiPriority w:val="34"/>
    <w:qFormat/>
    <w:rsid w:val="003779CE"/>
    <w:pPr>
      <w:ind w:left="720"/>
      <w:contextualSpacing/>
    </w:pPr>
  </w:style>
  <w:style w:type="paragraph" w:styleId="Rvision">
    <w:name w:val="Revision"/>
    <w:hidden/>
    <w:uiPriority w:val="99"/>
    <w:semiHidden/>
    <w:rsid w:val="003779CE"/>
    <w:rPr>
      <w:sz w:val="22"/>
      <w:szCs w:val="22"/>
      <w:lang w:val="en-US"/>
    </w:rPr>
  </w:style>
  <w:style w:type="paragraph" w:customStyle="1" w:styleId="p1">
    <w:name w:val="p1"/>
    <w:basedOn w:val="Normal"/>
    <w:rsid w:val="003779CE"/>
    <w:pPr>
      <w:spacing w:after="0" w:line="240" w:lineRule="auto"/>
    </w:pPr>
    <w:rPr>
      <w:rFonts w:ascii="Helvetica" w:eastAsiaTheme="minorEastAsia" w:hAnsi="Helvetica" w:cs="Times New Roman"/>
      <w:sz w:val="18"/>
      <w:szCs w:val="18"/>
      <w:lang w:val="fr-FR" w:eastAsia="fr-FR"/>
    </w:rPr>
  </w:style>
  <w:style w:type="character" w:customStyle="1" w:styleId="s1">
    <w:name w:val="s1"/>
    <w:basedOn w:val="Policepardfaut"/>
    <w:rsid w:val="003779CE"/>
  </w:style>
  <w:style w:type="character" w:customStyle="1" w:styleId="apple-converted-space">
    <w:name w:val="apple-converted-space"/>
    <w:basedOn w:val="Policepardfaut"/>
    <w:rsid w:val="003779CE"/>
  </w:style>
  <w:style w:type="character" w:styleId="Lienhypertexte">
    <w:name w:val="Hyperlink"/>
    <w:basedOn w:val="Policepardfaut"/>
    <w:uiPriority w:val="99"/>
    <w:unhideWhenUsed/>
    <w:rsid w:val="003779CE"/>
    <w:rPr>
      <w:color w:val="0563C1" w:themeColor="hyperlink"/>
      <w:u w:val="single"/>
    </w:rPr>
  </w:style>
  <w:style w:type="character" w:styleId="Lienhypertextevisit">
    <w:name w:val="FollowedHyperlink"/>
    <w:basedOn w:val="Policepardfaut"/>
    <w:uiPriority w:val="99"/>
    <w:semiHidden/>
    <w:unhideWhenUsed/>
    <w:rsid w:val="003779CE"/>
    <w:rPr>
      <w:color w:val="954F72" w:themeColor="followedHyperlink"/>
      <w:u w:val="single"/>
    </w:rPr>
  </w:style>
  <w:style w:type="character" w:styleId="Emphase">
    <w:name w:val="Emphasis"/>
    <w:basedOn w:val="Policepardfaut"/>
    <w:uiPriority w:val="20"/>
    <w:qFormat/>
    <w:rsid w:val="003779CE"/>
    <w:rPr>
      <w:i/>
      <w:iCs/>
    </w:rPr>
  </w:style>
  <w:style w:type="character" w:customStyle="1" w:styleId="hlfld-contribauthor">
    <w:name w:val="hlfld-contribauthor"/>
    <w:basedOn w:val="Policepardfaut"/>
    <w:rsid w:val="003779CE"/>
  </w:style>
  <w:style w:type="character" w:customStyle="1" w:styleId="nlmgiven-names">
    <w:name w:val="nlm_given-names"/>
    <w:basedOn w:val="Policepardfaut"/>
    <w:rsid w:val="003779CE"/>
  </w:style>
  <w:style w:type="character" w:customStyle="1" w:styleId="nlmyear">
    <w:name w:val="nlm_year"/>
    <w:basedOn w:val="Policepardfaut"/>
    <w:rsid w:val="003779CE"/>
  </w:style>
  <w:style w:type="character" w:customStyle="1" w:styleId="nlmarticle-title">
    <w:name w:val="nlm_article-title"/>
    <w:basedOn w:val="Policepardfaut"/>
    <w:rsid w:val="003779CE"/>
  </w:style>
  <w:style w:type="character" w:customStyle="1" w:styleId="nlmfpage">
    <w:name w:val="nlm_fpage"/>
    <w:basedOn w:val="Policepardfaut"/>
    <w:rsid w:val="003779CE"/>
  </w:style>
  <w:style w:type="character" w:customStyle="1" w:styleId="nlmlpage">
    <w:name w:val="nlm_lpage"/>
    <w:basedOn w:val="Policepardfaut"/>
    <w:rsid w:val="003779CE"/>
  </w:style>
  <w:style w:type="character" w:customStyle="1" w:styleId="nlmpub-id">
    <w:name w:val="nlm_pub-id"/>
    <w:basedOn w:val="Policepardfaut"/>
    <w:rsid w:val="003779CE"/>
  </w:style>
  <w:style w:type="character" w:customStyle="1" w:styleId="separator">
    <w:name w:val="separator"/>
    <w:basedOn w:val="Policepardfaut"/>
    <w:rsid w:val="003779CE"/>
  </w:style>
  <w:style w:type="character" w:customStyle="1" w:styleId="nlmsource">
    <w:name w:val="nlm_source"/>
    <w:basedOn w:val="Policepardfaut"/>
    <w:rsid w:val="003779CE"/>
  </w:style>
  <w:style w:type="character" w:styleId="Numrodepage">
    <w:name w:val="page number"/>
    <w:basedOn w:val="Policepardfaut"/>
    <w:uiPriority w:val="99"/>
    <w:semiHidden/>
    <w:unhideWhenUsed/>
    <w:rsid w:val="003779CE"/>
  </w:style>
  <w:style w:type="character" w:styleId="Numrodeligne">
    <w:name w:val="line number"/>
    <w:basedOn w:val="Policepardfaut"/>
    <w:uiPriority w:val="99"/>
    <w:semiHidden/>
    <w:unhideWhenUsed/>
    <w:rsid w:val="003779C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openxmlformats.org/officeDocument/2006/relationships/styles" Target="styles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90D8E41E5925D438EA67F87E3A12AB2" ma:contentTypeVersion="7" ma:contentTypeDescription="Create a new document." ma:contentTypeScope="" ma:versionID="8bdd17edd7841309b011f05307ad384b">
  <xsd:schema xmlns:xsd="http://www.w3.org/2001/XMLSchema" xmlns:p="http://schemas.microsoft.com/office/2006/metadata/properties" xmlns:ns2="684028b4-177f-4616-bee8-7fd0d2a07079" targetNamespace="http://schemas.microsoft.com/office/2006/metadata/properties" ma:root="true" ma:fieldsID="04bb468a12bc5f450ddbcfab054fe475" ns2:_="">
    <xsd:import namespace="684028b4-177f-4616-bee8-7fd0d2a0707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84028b4-177f-4616-bee8-7fd0d2a0707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684028b4-177f-4616-bee8-7fd0d2a07079">Data Sheet</DocumentType>
    <DocumentId xmlns="684028b4-177f-4616-bee8-7fd0d2a07079">Data Sheet 1.DOCX</DocumentId>
    <Checked_x0020_Out_x0020_To xmlns="684028b4-177f-4616-bee8-7fd0d2a07079">
      <UserInfo>
        <DisplayName/>
        <AccountId xsi:nil="true"/>
        <AccountType/>
      </UserInfo>
    </Checked_x0020_Out_x0020_To>
    <StageName xmlns="684028b4-177f-4616-bee8-7fd0d2a07079" xsi:nil="true"/>
    <IsDeleted xmlns="684028b4-177f-4616-bee8-7fd0d2a07079">false</IsDeleted>
    <FileFormat xmlns="684028b4-177f-4616-bee8-7fd0d2a07079">DOCX</FileFormat>
    <TitleName xmlns="684028b4-177f-4616-bee8-7fd0d2a07079">Data Sheet 1.DOCX</TitleName>
  </documentManagement>
</p:properties>
</file>

<file path=customXml/itemProps1.xml><?xml version="1.0" encoding="utf-8"?>
<ds:datastoreItem xmlns:ds="http://schemas.openxmlformats.org/officeDocument/2006/customXml" ds:itemID="{99F49A7A-BD62-464B-80E5-AEF586347FD0}"/>
</file>

<file path=customXml/itemProps2.xml><?xml version="1.0" encoding="utf-8"?>
<ds:datastoreItem xmlns:ds="http://schemas.openxmlformats.org/officeDocument/2006/customXml" ds:itemID="{A78F7A21-F102-4738-BBE9-FDD7749AC5CA}"/>
</file>

<file path=customXml/itemProps3.xml><?xml version="1.0" encoding="utf-8"?>
<ds:datastoreItem xmlns:ds="http://schemas.openxmlformats.org/officeDocument/2006/customXml" ds:itemID="{34E0C924-039C-49EF-9DBE-26B12DE2571B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013</Words>
  <Characters>5574</Characters>
  <Application>Microsoft Macintosh Word</Application>
  <DocSecurity>0</DocSecurity>
  <Lines>46</Lines>
  <Paragraphs>13</Paragraphs>
  <ScaleCrop>false</ScaleCrop>
  <LinksUpToDate>false</LinksUpToDate>
  <CharactersWithSpaces>65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goire Python</dc:creator>
  <cp:keywords/>
  <dc:description/>
  <cp:lastModifiedBy>Gregoire Python</cp:lastModifiedBy>
  <cp:revision>1</cp:revision>
  <dcterms:created xsi:type="dcterms:W3CDTF">2017-12-11T15:57:00Z</dcterms:created>
  <dcterms:modified xsi:type="dcterms:W3CDTF">2017-12-11T15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90D8E41E5925D438EA67F87E3A12AB2</vt:lpwstr>
  </property>
</Properties>
</file>